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835B3" w14:textId="77777777" w:rsidR="004644E6" w:rsidRDefault="004644E6" w:rsidP="005A1FA8">
      <w:pPr>
        <w:pStyle w:val="ListParagraph"/>
        <w:tabs>
          <w:tab w:val="left" w:pos="6157"/>
        </w:tabs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</w:t>
      </w:r>
    </w:p>
    <w:p w14:paraId="781D144C" w14:textId="0AB0F86F" w:rsidR="00875430" w:rsidRDefault="00875430" w:rsidP="005A1FA8">
      <w:pPr>
        <w:pStyle w:val="ListParagraph"/>
        <w:tabs>
          <w:tab w:val="left" w:pos="6157"/>
        </w:tabs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Appendix 1: </w:t>
      </w:r>
      <w:r w:rsidR="00C87389">
        <w:rPr>
          <w:rFonts w:ascii="Times New Roman" w:hAnsi="Times New Roman" w:cs="Times New Roman"/>
          <w:b/>
          <w:lang w:val="en-US"/>
        </w:rPr>
        <w:t xml:space="preserve">Example of transoral approach for thyroid surgery. </w:t>
      </w:r>
    </w:p>
    <w:p w14:paraId="7D4E1BED" w14:textId="1C996918" w:rsidR="00C87389" w:rsidRDefault="00C87389" w:rsidP="005A1FA8">
      <w:pPr>
        <w:pStyle w:val="ListParagraph"/>
        <w:tabs>
          <w:tab w:val="left" w:pos="6157"/>
        </w:tabs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44617E9B" wp14:editId="7C2F4C02">
            <wp:extent cx="4114800" cy="5003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734"/>
                    <a:stretch/>
                  </pic:blipFill>
                  <pic:spPr bwMode="auto">
                    <a:xfrm>
                      <a:off x="0" y="0"/>
                      <a:ext cx="4114800" cy="500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620566" w14:textId="0AFD04AD" w:rsidR="00875430" w:rsidRDefault="00875430" w:rsidP="005A1FA8">
      <w:pPr>
        <w:pStyle w:val="ListParagraph"/>
        <w:tabs>
          <w:tab w:val="left" w:pos="6157"/>
        </w:tabs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  <w:sectPr w:rsidR="00875430" w:rsidSect="001D14E2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Appendix 1 footnotes: </w:t>
      </w:r>
      <w:r w:rsidR="00017DC0" w:rsidRPr="00017DC0">
        <w:rPr>
          <w:rFonts w:ascii="Times New Roman" w:hAnsi="Times New Roman" w:cs="Times New Roman"/>
          <w:bCs/>
          <w:lang w:val="en-US"/>
        </w:rPr>
        <w:t>The thyroidectomy is performed through the oral vestibule with laparoscopic instruments.</w:t>
      </w:r>
      <w:r w:rsidR="00017DC0">
        <w:rPr>
          <w:rFonts w:ascii="Times New Roman" w:hAnsi="Times New Roman" w:cs="Times New Roman"/>
          <w:b/>
          <w:lang w:val="en-US"/>
        </w:rPr>
        <w:t xml:space="preserve"> </w:t>
      </w:r>
    </w:p>
    <w:p w14:paraId="7EB0F3F7" w14:textId="7F521D48" w:rsidR="005A1FA8" w:rsidRPr="001E48E9" w:rsidRDefault="005A1FA8" w:rsidP="005A1FA8">
      <w:pPr>
        <w:pStyle w:val="ListParagraph"/>
        <w:tabs>
          <w:tab w:val="left" w:pos="6157"/>
        </w:tabs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Appendix </w:t>
      </w:r>
      <w:r w:rsidR="00875430">
        <w:rPr>
          <w:rFonts w:ascii="Times New Roman" w:hAnsi="Times New Roman" w:cs="Times New Roman"/>
          <w:b/>
          <w:lang w:val="en-US"/>
        </w:rPr>
        <w:t>2</w:t>
      </w:r>
      <w:r w:rsidRPr="001E48E9">
        <w:rPr>
          <w:rFonts w:ascii="Times New Roman" w:hAnsi="Times New Roman" w:cs="Times New Roman"/>
          <w:b/>
          <w:lang w:val="en-US"/>
        </w:rPr>
        <w:t xml:space="preserve">: Characteristics of Studies. </w:t>
      </w:r>
      <w:r w:rsidRPr="001E48E9">
        <w:rPr>
          <w:rFonts w:ascii="Times New Roman" w:hAnsi="Times New Roman" w:cs="Times New Roman"/>
          <w:b/>
          <w:lang w:val="en-US"/>
        </w:rPr>
        <w:tab/>
      </w:r>
    </w:p>
    <w:tbl>
      <w:tblPr>
        <w:tblW w:w="15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00"/>
        <w:gridCol w:w="380"/>
        <w:gridCol w:w="2120"/>
        <w:gridCol w:w="2220"/>
        <w:gridCol w:w="2480"/>
        <w:gridCol w:w="2900"/>
        <w:gridCol w:w="3360"/>
      </w:tblGrid>
      <w:tr w:rsidR="005A1FA8" w:rsidRPr="001E48E9" w14:paraId="17B3155D" w14:textId="77777777" w:rsidTr="003A5984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550C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References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79330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66C81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EL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896B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Indications &amp; cohort</w:t>
            </w:r>
          </w:p>
        </w:tc>
        <w:tc>
          <w:tcPr>
            <w:tcW w:w="2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D80A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Pathological outcomes</w:t>
            </w:r>
          </w:p>
        </w:tc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CF60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Surgical features</w:t>
            </w:r>
          </w:p>
        </w:tc>
        <w:tc>
          <w:tcPr>
            <w:tcW w:w="2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1643F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Complications/Other outcomes</w:t>
            </w:r>
          </w:p>
        </w:tc>
        <w:tc>
          <w:tcPr>
            <w:tcW w:w="3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C4F0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Main findings</w:t>
            </w:r>
          </w:p>
        </w:tc>
      </w:tr>
      <w:tr w:rsidR="005A1FA8" w:rsidRPr="00E44FD5" w14:paraId="2A2A384F" w14:textId="77777777" w:rsidTr="003A5984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530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Terris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(1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D68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18F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A0D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hyroidectomy (hemi/tot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BA2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B78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perative time: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155 min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4AF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ospital stay: 1 d 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3FD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1. PA-R is safe and technically feasible approach</w:t>
            </w:r>
          </w:p>
        </w:tc>
      </w:tr>
      <w:tr w:rsidR="005A1FA8" w:rsidRPr="00E44FD5" w14:paraId="3C1BFE70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E55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1, U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649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Uncontroll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BA9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F6F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N=14 PA-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65E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umor size (Gr1-2): 1.7-2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5ED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ocket dissection time: 74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150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Seroma: 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66C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with minor complications such as seroma or </w:t>
            </w:r>
          </w:p>
        </w:tc>
      </w:tr>
      <w:tr w:rsidR="005A1FA8" w:rsidRPr="001E48E9" w14:paraId="6327E493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FF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A37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A256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871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= N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8DD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apillary cancer: 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92B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Docking time: 17.6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BBB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 palsy: 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522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transient earlobe hypoesthesia. </w:t>
            </w:r>
          </w:p>
        </w:tc>
      </w:tr>
      <w:tr w:rsidR="005A1FA8" w:rsidRPr="001E48E9" w14:paraId="53E4D4D9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CFC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6F6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0DDA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1D9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=13/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08F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ollicular cancer: 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CC4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onsole operative time: 50.5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D1F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ypocalcemia: 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C4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5A1FA8" w:rsidRPr="001E48E9" w14:paraId="13D7B227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6453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6F50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1B8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6D6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: 34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933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ign lesion: 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5E2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Drain placement: 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E7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earlobe hypoesthesia: 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35D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5A1FA8" w:rsidRPr="001E48E9" w14:paraId="7350D852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4C1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725D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293A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62CA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BE01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: 1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132B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Conversion rat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: 0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83D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E39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A1FA8" w:rsidRPr="00E44FD5" w14:paraId="5DA0480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D4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Terris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(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E71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544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98A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emithyroidectomy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4AB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EE4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perative time (Gr1-2):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E7B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ospital stay (Gr1-2): 1-1 d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DF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1. PA-R reported similar operative time, and </w:t>
            </w:r>
          </w:p>
        </w:tc>
      </w:tr>
      <w:tr w:rsidR="005A1FA8" w:rsidRPr="00E44FD5" w14:paraId="78E2093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8A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2, U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F46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ontroll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E08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4AB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: 10 PA-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A2A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umor size (Gr1-2): 1.7-2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B04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157-196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36B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 palsy (Gr1-2): 0-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B05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better learning curve than TAT approach for </w:t>
            </w:r>
          </w:p>
        </w:tc>
      </w:tr>
      <w:tr w:rsidR="005A1FA8" w:rsidRPr="001E48E9" w14:paraId="2C8C2922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4B2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48F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96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95B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2: 15 T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594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apillary cancer (Gr1-2): 2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44D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Drain placement (Gr1-2): 1-1.1 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D73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atoma (Gr1-2): 0-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EEE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emithyroidectomy. </w:t>
            </w:r>
          </w:p>
        </w:tc>
      </w:tr>
      <w:tr w:rsidR="005A1FA8" w:rsidRPr="00E44FD5" w14:paraId="36C27968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BCD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71FF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15D6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702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 (Gr1-2): 26.8-28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92D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ollicular cancer (Gr1-2): 1-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2A4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Conversion rat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: 0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5A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earlobe hypoesthesia (Gr1): 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2E7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. There was no major complication in both groups.</w:t>
            </w:r>
          </w:p>
        </w:tc>
      </w:tr>
      <w:tr w:rsidR="005A1FA8" w:rsidRPr="00E44FD5" w14:paraId="02E7B830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584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AEC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B0C2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B93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 (Gr1-2): 8/2 - 5/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9D9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ign (Gr1-2): 7-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0C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F20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DEE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3. Hypoesthesia or earlobe resolved in all patients</w:t>
            </w:r>
          </w:p>
        </w:tc>
      </w:tr>
      <w:tr w:rsidR="005A1FA8" w:rsidRPr="001E48E9" w14:paraId="67E8ABA4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1C29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A4D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294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03E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 (Gr1-2): 30-45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9C3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BCC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ED1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A750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6-m post-surgery. </w:t>
            </w:r>
          </w:p>
        </w:tc>
      </w:tr>
      <w:tr w:rsidR="005A1FA8" w:rsidRPr="001E48E9" w14:paraId="1EE4BEE7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967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Kandil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(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E53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393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8CE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emithyroidectomy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9A7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D74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perative time: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FD7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ospital stay: 1 d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627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1.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Retroauricular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robotic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hemithyroidectomy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is </w:t>
            </w:r>
          </w:p>
        </w:tc>
      </w:tr>
      <w:tr w:rsidR="005A1FA8" w:rsidRPr="00E44FD5" w14:paraId="0F7ED5D0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77B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4, U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779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Uncontroll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030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DFF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N=12 PA-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E33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Tumor size: 1.2 cm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AE2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With neck lift surgery: 156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23A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Seroma/hypoesthesia: 2-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A58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 safe and feasible ambulatory surgery. </w:t>
            </w:r>
          </w:p>
        </w:tc>
      </w:tr>
      <w:tr w:rsidR="005A1FA8" w:rsidRPr="00E44FD5" w14:paraId="41F0DF4B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39E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DBE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4BB1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9B2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=28.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A09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ign nodule: 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27E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Without neck lift surgery: 145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C8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hypocalcemia: 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208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2. All patients left the hospital on the same day </w:t>
            </w:r>
          </w:p>
        </w:tc>
      </w:tr>
      <w:tr w:rsidR="005A1FA8" w:rsidRPr="001E48E9" w14:paraId="216B8E7C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0A9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A16F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1F1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109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=12/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D6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ashimoto: 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D9E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onsole operative time: 15.2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A0E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/permanent RNL palsy: 1-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EE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of surgery. </w:t>
            </w:r>
          </w:p>
        </w:tc>
      </w:tr>
      <w:tr w:rsidR="005A1FA8" w:rsidRPr="00E44FD5" w14:paraId="4F737528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FEF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345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4CB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EC0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: 45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2AD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apillary cancer: 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898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Docking time: 11.5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A63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ermanent hypocalcemia: 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441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3. All patients reported complete satisfaction </w:t>
            </w:r>
          </w:p>
        </w:tc>
      </w:tr>
      <w:tr w:rsidR="005A1FA8" w:rsidRPr="001E48E9" w14:paraId="35973F69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265F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4D7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591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CD48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1D44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ollicular cancer: 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85E4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lood loss: 22.4 mL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6EC5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Satisfaction with scar: 1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5B82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fter the surgery. </w:t>
            </w:r>
          </w:p>
        </w:tc>
      </w:tr>
      <w:tr w:rsidR="005A1FA8" w:rsidRPr="001E48E9" w14:paraId="0237A54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674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ark (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CBB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F88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88B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emithyroidectomy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CD3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Malignant le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C24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perative tim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140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C49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ospital stay: 3.2 d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4BB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1.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Retroauricular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endoscopic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hemithyroidectomy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5A1FA8" w:rsidRPr="00E44FD5" w14:paraId="70A37E0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1B7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4, Ko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5E1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Uncontroll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F87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ABF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</w:rPr>
            </w:pPr>
            <w:r w:rsidRPr="001E48E9">
              <w:rPr>
                <w:color w:val="000000"/>
                <w:sz w:val="16"/>
                <w:szCs w:val="16"/>
              </w:rPr>
              <w:t>N=11 PA-E +central disse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F7C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Tumor size: 0.5 cm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D1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Drain duration: 3.2 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90F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earlobe sensory changes: 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23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is a safe approach associated with no major </w:t>
            </w:r>
          </w:p>
        </w:tc>
      </w:tr>
      <w:tr w:rsidR="005A1FA8" w:rsidRPr="00E44FD5" w14:paraId="030340B7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A1A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EFC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197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C8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= N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2AF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apillary cancer: 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241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27B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/permanent RNL palsy: 0-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F79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omplication and similar hospital stay than CT.</w:t>
            </w:r>
          </w:p>
        </w:tc>
      </w:tr>
      <w:tr w:rsidR="005A1FA8" w:rsidRPr="00E44FD5" w14:paraId="0D353C1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4C5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ED8F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7CE2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E6B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=11/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8A3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3F83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752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GRBAS, F0,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Jitt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, Shim, NHR, highest F0: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6C7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. Voice did not change post-surgery (no voice</w:t>
            </w:r>
          </w:p>
        </w:tc>
      </w:tr>
      <w:tr w:rsidR="005A1FA8" w:rsidRPr="001E48E9" w14:paraId="44E3054A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FF13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4914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597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10FD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: 23-57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6A0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15E3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914A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No major post-surgery changes. 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A02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outcome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statististical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analysis). </w:t>
            </w:r>
          </w:p>
        </w:tc>
      </w:tr>
      <w:tr w:rsidR="005A1FA8" w:rsidRPr="001E48E9" w14:paraId="4EBBA94F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B60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3C0D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B530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C9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A82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63DF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2B3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C89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05B29D9" w14:textId="77777777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</w:p>
    <w:p w14:paraId="14611DC3" w14:textId="77777777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</w:p>
    <w:p w14:paraId="6CBF7098" w14:textId="77777777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</w:p>
    <w:p w14:paraId="074F5E40" w14:textId="77777777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1546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20"/>
        <w:gridCol w:w="380"/>
        <w:gridCol w:w="2120"/>
        <w:gridCol w:w="2220"/>
        <w:gridCol w:w="2480"/>
        <w:gridCol w:w="2900"/>
        <w:gridCol w:w="3381"/>
      </w:tblGrid>
      <w:tr w:rsidR="005A1FA8" w:rsidRPr="001E48E9" w14:paraId="35584A79" w14:textId="77777777" w:rsidTr="003A5984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6770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References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FF148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81679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EL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E618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Indications &amp; cohort</w:t>
            </w:r>
          </w:p>
        </w:tc>
        <w:tc>
          <w:tcPr>
            <w:tcW w:w="2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1DACC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Pathological outcomes</w:t>
            </w:r>
          </w:p>
        </w:tc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380CD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Surgical features</w:t>
            </w:r>
          </w:p>
        </w:tc>
        <w:tc>
          <w:tcPr>
            <w:tcW w:w="2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1741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Complications/Other outcomes</w:t>
            </w:r>
          </w:p>
        </w:tc>
        <w:tc>
          <w:tcPr>
            <w:tcW w:w="33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1032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Main findings</w:t>
            </w:r>
          </w:p>
        </w:tc>
      </w:tr>
      <w:tr w:rsidR="005A1FA8" w:rsidRPr="00E44FD5" w14:paraId="0B05C5A7" w14:textId="77777777" w:rsidTr="003A5984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C49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Byeon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(15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D83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52C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C7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hyroidectomy (hemi/tot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CA4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4A4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perative time (hemi-tot):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88-174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3D4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Hospital stay (hemi-tot)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6.3-6.5d</w:t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5CF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1. PA-R is safe and technically feasible approach</w:t>
            </w:r>
          </w:p>
        </w:tc>
      </w:tr>
      <w:tr w:rsidR="005A1FA8" w:rsidRPr="00E44FD5" w14:paraId="5F8824A0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619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5, Kor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F55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hart-review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F54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57F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N=87 PA-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A15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Tumor size: 1.3 cm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045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lood loss (hemi-tot): 32-3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060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atoma/seroma: 2-2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14C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for hemi- and total thyroidectomy in patients </w:t>
            </w:r>
          </w:p>
        </w:tc>
      </w:tr>
      <w:tr w:rsidR="005A1FA8" w:rsidRPr="00E44FD5" w14:paraId="2F986A10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F94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28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958D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1A4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=23.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669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apillary cancer: 7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780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Drainage amount (hemi-tot)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: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C30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/permanent RNL palsy: 5-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76E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with benign or malignant lesions. </w:t>
            </w:r>
          </w:p>
        </w:tc>
      </w:tr>
      <w:tr w:rsidR="005A1FA8" w:rsidRPr="00E44FD5" w14:paraId="06EED93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C21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3491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5F5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5D1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=67/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A54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ollicular cancer: 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720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142-14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27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Mental/spinal nerve lesion: 5-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6A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. The most common postoperative complications</w:t>
            </w:r>
          </w:p>
        </w:tc>
      </w:tr>
      <w:tr w:rsidR="005A1FA8" w:rsidRPr="00E44FD5" w14:paraId="18E52AF0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D62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333D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74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31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: 38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E73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Adenomatous lesion: 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461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Drain duration (hemi-tot)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: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29B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hypocalcemia: 1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DB2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were seroma, transient hypocalcemia, and </w:t>
            </w:r>
          </w:p>
        </w:tc>
      </w:tr>
      <w:tr w:rsidR="005A1FA8" w:rsidRPr="001E48E9" w14:paraId="46F7F520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E7A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7B9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5D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2B8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34F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ollicular adenoma: 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51D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3.3-3.3 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F08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Earlobe Numbness/chyle leakage: 6-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978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transient RNL. </w:t>
            </w:r>
          </w:p>
        </w:tc>
      </w:tr>
      <w:tr w:rsidR="005A1FA8" w:rsidRPr="001E48E9" w14:paraId="63F24F0C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B9B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B3A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6936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F80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4CA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Extrathyroidal extension: 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A02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E19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Skin flap ischemia: 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278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5A1FA8" w:rsidRPr="001E48E9" w14:paraId="67B09571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F5EB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281A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D8D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00A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0C78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: 5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2BE3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709D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Scar satisfaction: 87 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20F4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A1FA8" w:rsidRPr="00E44FD5" w14:paraId="48F2F534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05E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Sung (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B12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37F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8E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hyroidectomy (hemi/to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A1D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AC1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perative time: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D94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atoma/seroma (Gr1-2): 0-0/3-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5A5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1. Both approaches are safe and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feasable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>, reporting</w:t>
            </w:r>
          </w:p>
        </w:tc>
      </w:tr>
      <w:tr w:rsidR="005A1FA8" w:rsidRPr="00E44FD5" w14:paraId="41A5552C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2C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6, Kor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ADA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hart-review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99F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587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: 20 PA-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C9B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umor size (Gr1-2): 1.2-0.7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59B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otal (Gr1-2): 192-169 (Gr1=Gr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41B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ermanent RNL palsy (Gr1-2): 0-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852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no significant adverse effects, and similar operative</w:t>
            </w:r>
          </w:p>
        </w:tc>
      </w:tr>
      <w:tr w:rsidR="005A1FA8" w:rsidRPr="001E48E9" w14:paraId="024181A4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616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C11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044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A92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2: 45 T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48C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ign (Gr1-2): 5-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DD4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 (Gr1-2): 143-135; Gr1=Gr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C47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 palsy (Gr1-2): 1-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D05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outcomes. </w:t>
            </w:r>
          </w:p>
        </w:tc>
      </w:tr>
      <w:tr w:rsidR="005A1FA8" w:rsidRPr="00E44FD5" w14:paraId="2D7D0D17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1BB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ED1D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5F02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91A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 (Gr1-2): 24.4-23.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FA9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Malignant (Gr1-2): 15-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C99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Amount of drainag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(Gr1=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E2C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ermanent hypocalcemia (Gr1-2): 0-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B65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. There were no permanent RNL palsy, hematoma,</w:t>
            </w:r>
          </w:p>
        </w:tc>
      </w:tr>
      <w:tr w:rsidR="005A1FA8" w:rsidRPr="001E48E9" w14:paraId="62CDCB81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F62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5AD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671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6CD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F/M (Gr1-2): 15/5 - 43/2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915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Extrathyroidal extension: 8-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F41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2: 213-257 m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4B1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hypocalcemia (Gr1-2): 1-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42F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ypocalcemia and tracheal injury. </w:t>
            </w:r>
          </w:p>
        </w:tc>
      </w:tr>
      <w:tr w:rsidR="005A1FA8" w:rsidRPr="00E44FD5" w14:paraId="0A2C8E5F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028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001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10CF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987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 (Gr1-2): 42 - 50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AB3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Stages (Gr1-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CA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9C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cheal injury (Gr1-2): 0-0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01D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3. Cosmetic satisfaction and postoperative pain </w:t>
            </w:r>
          </w:p>
        </w:tc>
      </w:tr>
      <w:tr w:rsidR="005A1FA8" w:rsidRPr="00E44FD5" w14:paraId="1CA52084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9B7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77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402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6BB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02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-II-III: 9/30 - 0/0 - 6/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E6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1A4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osmesis satisfaction (1- 3w): Gr1=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1B1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outcomes were comparable across groups. </w:t>
            </w:r>
          </w:p>
        </w:tc>
      </w:tr>
      <w:tr w:rsidR="005A1FA8" w:rsidRPr="00E44FD5" w14:paraId="5ACA520C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D35A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02F5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611F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C5BB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68A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 (Gr1-2): 17-2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69B2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BABE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ostoperative pain (1-, 3d, 1w): Gr1=2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F346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A1FA8" w:rsidRPr="00E44FD5" w14:paraId="62C29992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6F4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Duke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A7C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553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823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hyroidectomy (hemi/to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34C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8F3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Drain placement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23 (3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BB9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utpatient surgery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63 (62)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DB0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1. FTS is a safe and effective surgical approach </w:t>
            </w:r>
          </w:p>
        </w:tc>
      </w:tr>
      <w:tr w:rsidR="005A1FA8" w:rsidRPr="001E48E9" w14:paraId="3392E222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63C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7, U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DA0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Uncontrolle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687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E90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N=90 (102 PA-R performed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B46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ign nodule, cysts, follicula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135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Pocket dissection tim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68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9E8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1-2-3d hospital stay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35-2-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AEC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for thyroid surgery. </w:t>
            </w:r>
          </w:p>
        </w:tc>
      </w:tr>
      <w:tr w:rsidR="005A1FA8" w:rsidRPr="00E44FD5" w14:paraId="7610EF59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040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3392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364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9A7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=26.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467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lesions: N=81 (91.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BD9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Robot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positition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time: 13.5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383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Incision length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10.2 cm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BD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2. Multicenter analysis reported that seroma, </w:t>
            </w:r>
          </w:p>
        </w:tc>
      </w:tr>
      <w:tr w:rsidR="005A1FA8" w:rsidRPr="00E44FD5" w14:paraId="68342C6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30A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524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59C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C15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=89/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5B4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Malignant lesion: N=9 (8.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842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Console tim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44.2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698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ostoperative bleeding: 3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EA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, and hematoma are the most common</w:t>
            </w:r>
          </w:p>
        </w:tc>
      </w:tr>
      <w:tr w:rsidR="005A1FA8" w:rsidRPr="001E48E9" w14:paraId="2159B473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70E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17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C87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00C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: 42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B43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: N=100 (9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B1F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Total operative tim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162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155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Accessory nerve transient palsy: N=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794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complications. </w:t>
            </w:r>
          </w:p>
        </w:tc>
      </w:tr>
      <w:tr w:rsidR="005A1FA8" w:rsidRPr="001E48E9" w14:paraId="20060A9C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71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B87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9FA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64CA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904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714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Conversion rat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: 0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771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 palsy: N=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FC4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5A1FA8" w:rsidRPr="001E48E9" w14:paraId="6E689AF5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BBD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17A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E66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49C1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3DC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5B1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DB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atoma/seroma: N=3-4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2EA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5A1FA8" w:rsidRPr="001E48E9" w14:paraId="5DB9C08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895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7F0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7CB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9F3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2DA8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229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229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ypocalcemia/cellulitis: N=0-1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9D5B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A1FA8" w:rsidRPr="00E44FD5" w14:paraId="35EF5BE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C11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Alshehri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(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D5E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593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3E7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hyroidectomy (hemi/to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EFC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02E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perative time: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161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498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Hospital stay (0-1-2 nights)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21-17-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0E3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1. PA-R and PA-E FTS are safe approaches</w:t>
            </w:r>
          </w:p>
        </w:tc>
      </w:tr>
      <w:tr w:rsidR="005A1FA8" w:rsidRPr="00E44FD5" w14:paraId="40E39AA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999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7, U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37C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Uncontrolle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CC2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952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N=37 (32/5 PA-R/E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368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ign nodule: N=21 (5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36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perative time (+neck lift)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189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07E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Major hematoma: N=1 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830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that may be performed in ambulatory in half </w:t>
            </w:r>
          </w:p>
        </w:tc>
      </w:tr>
      <w:tr w:rsidR="005A1FA8" w:rsidRPr="001E48E9" w14:paraId="1C8513C3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B19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AFA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390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F1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N=3 parathyroidectom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6F9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hyroiditis: N=7 (2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4D8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Console tim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16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DAC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Minor hematoma: N=1 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010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patients. </w:t>
            </w:r>
          </w:p>
        </w:tc>
      </w:tr>
      <w:tr w:rsidR="005A1FA8" w:rsidRPr="00E44FD5" w14:paraId="67A29854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09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20C2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606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5CE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=26.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388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Malignant lesion: N=9 (2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22D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Blood loss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19 m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31C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Seroma: N=3 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32D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2. Seroma, hematoma and transient RNL palsy </w:t>
            </w:r>
          </w:p>
        </w:tc>
      </w:tr>
      <w:tr w:rsidR="005A1FA8" w:rsidRPr="00E44FD5" w14:paraId="3C77200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C52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4B13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C15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EB3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=37/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6BAF" w14:textId="77777777" w:rsidR="005A1FA8" w:rsidRPr="001E48E9" w:rsidRDefault="005A1FA8" w:rsidP="003A5984">
            <w:pPr>
              <w:rPr>
                <w:color w:val="000000"/>
                <w:sz w:val="18"/>
                <w:szCs w:val="18"/>
                <w:lang w:val="en-US"/>
              </w:rPr>
            </w:pPr>
            <w:r w:rsidRPr="001E48E9">
              <w:rPr>
                <w:color w:val="000000"/>
                <w:sz w:val="18"/>
                <w:szCs w:val="18"/>
                <w:lang w:val="en-US"/>
              </w:rPr>
              <w:t>Tumor size: 2.0 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015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Conversion rat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: 0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A47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 palsy: N=2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45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re the most prevalent complications. </w:t>
            </w:r>
          </w:p>
        </w:tc>
      </w:tr>
      <w:tr w:rsidR="005A1FA8" w:rsidRPr="001E48E9" w14:paraId="340C68F2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7B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1B6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9D3A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820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: 45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23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: N=30 (8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D7F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46B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ellulitis: N=1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BDC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5A1FA8" w:rsidRPr="001E48E9" w14:paraId="01A03844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2CEF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B161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AFA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E42B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2C81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ompletion: N=7 (19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2F12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192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ypocalcemia: N=0</w:t>
            </w: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3C9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7A9B4B63" w14:textId="77777777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  <w:sectPr w:rsidR="005A1FA8" w:rsidRPr="001E48E9" w:rsidSect="001D14E2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2A80822" w14:textId="36E1680C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Appendix </w:t>
      </w:r>
      <w:r w:rsidR="00875430">
        <w:rPr>
          <w:rFonts w:ascii="Times New Roman" w:hAnsi="Times New Roman" w:cs="Times New Roman"/>
          <w:b/>
          <w:lang w:val="en-US"/>
        </w:rPr>
        <w:t>2</w:t>
      </w:r>
      <w:r w:rsidRPr="001E48E9">
        <w:rPr>
          <w:rFonts w:ascii="Times New Roman" w:hAnsi="Times New Roman" w:cs="Times New Roman"/>
          <w:b/>
          <w:lang w:val="en-US"/>
        </w:rPr>
        <w:t>: Characteristics of Studies.</w:t>
      </w:r>
    </w:p>
    <w:tbl>
      <w:tblPr>
        <w:tblW w:w="15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20"/>
        <w:gridCol w:w="380"/>
        <w:gridCol w:w="2120"/>
        <w:gridCol w:w="2220"/>
        <w:gridCol w:w="2480"/>
        <w:gridCol w:w="2900"/>
        <w:gridCol w:w="3360"/>
      </w:tblGrid>
      <w:tr w:rsidR="005A1FA8" w:rsidRPr="001E48E9" w14:paraId="69DEDAEC" w14:textId="77777777" w:rsidTr="003A5984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C668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References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7D9D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3D75D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EL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9D0C4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Indications &amp; cohort</w:t>
            </w:r>
          </w:p>
        </w:tc>
        <w:tc>
          <w:tcPr>
            <w:tcW w:w="2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E212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Pathological outcomes</w:t>
            </w:r>
          </w:p>
        </w:tc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917A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Surgical features</w:t>
            </w:r>
          </w:p>
        </w:tc>
        <w:tc>
          <w:tcPr>
            <w:tcW w:w="2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CACFD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Complications/Other outcomes</w:t>
            </w:r>
          </w:p>
        </w:tc>
        <w:tc>
          <w:tcPr>
            <w:tcW w:w="3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5648B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Main findings</w:t>
            </w:r>
          </w:p>
        </w:tc>
      </w:tr>
      <w:tr w:rsidR="005A1FA8" w:rsidRPr="00E44FD5" w14:paraId="2CC5EC6B" w14:textId="77777777" w:rsidTr="003A5984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72F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Song (18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4DE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CA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4CF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thyroidectomy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8D9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252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perative time: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Gr1&gt;Gr2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3B5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Hospital stay (Gr1-2)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8.1-8.2d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519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1. Some postoperative voice quality outcomes, </w:t>
            </w:r>
          </w:p>
        </w:tc>
      </w:tr>
      <w:tr w:rsidR="005A1FA8" w:rsidRPr="00E44FD5" w14:paraId="4C1D777B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13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8, Ko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0B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ontroll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8ED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154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: 42 PA-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A40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umor size (Gr1-2): 1.3-1.3 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522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2: 146-116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5ED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atoma/seroma (Gr1-2): 0-0/2-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2E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such as F0 range, were better in patients who </w:t>
            </w:r>
          </w:p>
        </w:tc>
      </w:tr>
      <w:tr w:rsidR="005A1FA8" w:rsidRPr="00E44FD5" w14:paraId="6BBC5949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8D6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EC4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8A6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D7F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2: 68 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A5C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ign (Gr1-2): 12-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9FC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Amount of drainag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(Gr1=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49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ypocalcemia (Gr1-2): 1-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E52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efited from PAR hemi-thyroidectomy compared</w:t>
            </w:r>
          </w:p>
        </w:tc>
      </w:tr>
      <w:tr w:rsidR="005A1FA8" w:rsidRPr="00E44FD5" w14:paraId="70A261D9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31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006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65F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91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 (Gr1-2): 24.9-25.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37D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Malignant (Gr1-2): 30-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378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2: 122-107 m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E1E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 palsy (Gr1-2): 1-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584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with those who had conventional surgery. </w:t>
            </w:r>
          </w:p>
        </w:tc>
      </w:tr>
      <w:tr w:rsidR="005A1FA8" w:rsidRPr="001E48E9" w14:paraId="2900F6E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BBA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501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21FA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407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 (Gr1-2): 31/11 - 45/2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34D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Extrathyroidal extension: 14-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7EC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Central neck dissection (Gr1-2):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A43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Voice outcomes (1w &amp; 1m):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A3B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</w:p>
        </w:tc>
      </w:tr>
      <w:tr w:rsidR="005A1FA8" w:rsidRPr="00E44FD5" w14:paraId="76478D4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D291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D0C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374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048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 (Gr1-2): 45 - 55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5F1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ign lesion (Gr1-2): 5-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FF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7-4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115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VHI10, I, F0, Jit, Shim, NHR, MPT: Gr1=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A6E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5A1FA8" w:rsidRPr="001E48E9" w14:paraId="1E63E3C2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D070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3020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ADA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A78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97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C7E3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236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requency range: Gr1&gt;Gr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513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5A1FA8" w:rsidRPr="001E48E9" w14:paraId="1A80A60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3A1A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F33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D49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4A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45E0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A48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962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Voice outcomes (6m):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81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</w:p>
        </w:tc>
      </w:tr>
      <w:tr w:rsidR="005A1FA8" w:rsidRPr="00E44FD5" w14:paraId="02747A2F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F48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5376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9CF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E4C1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BA52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BF71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423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VHI10, I, F0, Jit, Shim, NHR, MPT, F0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350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5A1FA8" w:rsidRPr="001E48E9" w14:paraId="4D2E9FA5" w14:textId="77777777" w:rsidTr="003A5984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FD5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7E40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2D79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4FAB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2AD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F99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0BEA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range:  Gr1=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EAC2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A1FA8" w:rsidRPr="00E44FD5" w14:paraId="2BBD6473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4A1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an (1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3E2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706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3B3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hyroidectomy (hemi/to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729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00F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ntraoperative loss of neuro-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27A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 palsy (Gr1-2): 4-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BC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1. The neuromonitoring loss and findings were </w:t>
            </w:r>
          </w:p>
        </w:tc>
      </w:tr>
      <w:tr w:rsidR="005A1FA8" w:rsidRPr="00E44FD5" w14:paraId="179922E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57D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8, Ko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62B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hart-review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17D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7BA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: 111 (103 PA-R- 8 PA-E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B83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umor size (Gr1-2): N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39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monitoring signal (Gr1-2): 6-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93C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ermanent RNL palsy (Gr1-2): 1-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568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omparable between patients who benefited from</w:t>
            </w:r>
          </w:p>
        </w:tc>
      </w:tr>
      <w:tr w:rsidR="005A1FA8" w:rsidRPr="00E44FD5" w14:paraId="298178AC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CC8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04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E83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7B0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2: 42 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641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ign (Gr1-2): 5-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5D9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Conversion rat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: 0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28E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E9B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PA-R and those who benefited from CT. </w:t>
            </w:r>
          </w:p>
        </w:tc>
      </w:tr>
      <w:tr w:rsidR="005A1FA8" w:rsidRPr="001E48E9" w14:paraId="457A96A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367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BD0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B5C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582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 (Gr1-2): N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A73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Malignant (Gr1-2): 106-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90A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00B3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F7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</w:tr>
      <w:tr w:rsidR="005A1FA8" w:rsidRPr="001E48E9" w14:paraId="409EA2F7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268A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382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BE9F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9CA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 (Gr1-2): 90/21 - 28/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543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 (Gr1-2): 65-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B03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2FA3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5676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</w:tr>
      <w:tr w:rsidR="005A1FA8" w:rsidRPr="001E48E9" w14:paraId="0F9BD44A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BD1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E42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2146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6107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 (Gr1-2): 41-54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22C3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763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320E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346B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A1FA8" w:rsidRPr="00E44FD5" w14:paraId="5757610D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C22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Russell (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E62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12E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127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emithyroidectomy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6A6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CA3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Operative time: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367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Hospital stay (Gr1-2)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1-0.5d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33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1. TO and PA-R are safe surgical approaches for</w:t>
            </w:r>
          </w:p>
        </w:tc>
      </w:tr>
      <w:tr w:rsidR="005A1FA8" w:rsidRPr="00E44FD5" w14:paraId="700A7459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066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8, U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06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hart-review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FF8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C2E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: 20 PA-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B7C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Tumor size (Gr1-2): 3.2-3.6cm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53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2: 201 - 188 min; Gr1=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70D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Hypertrophic scaring: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078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emi- or total thyroid resection. </w:t>
            </w:r>
          </w:p>
        </w:tc>
      </w:tr>
      <w:tr w:rsidR="005A1FA8" w:rsidRPr="00E44FD5" w14:paraId="35AB32BD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5DE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9CE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C51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64B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2: 20 T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8C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thesda I-III (Gr1-2): 17-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2F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Drain placement (Gr1-2)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14-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D78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2: 3-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392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2. TO resection of thyroid was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associared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with </w:t>
            </w:r>
          </w:p>
        </w:tc>
      </w:tr>
      <w:tr w:rsidR="005A1FA8" w:rsidRPr="00E44FD5" w14:paraId="3F98AD18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49E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53E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79B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4A0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 (Gr1-2): 28.5 - 27.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173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thesda IV-VI (Gr1-2): 3-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214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Conversion rate (Gr1-2)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0 - 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40A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 palsy (Gr1-2): 1-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B4B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1E48E9">
              <w:rPr>
                <w:color w:val="000000"/>
                <w:sz w:val="16"/>
                <w:szCs w:val="16"/>
                <w:lang w:val="en-US"/>
              </w:rPr>
              <w:t>shorter</w:t>
            </w:r>
            <w:proofErr w:type="gram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hospital stay than PA-R approach. </w:t>
            </w:r>
          </w:p>
        </w:tc>
      </w:tr>
      <w:tr w:rsidR="005A1FA8" w:rsidRPr="00E44FD5" w14:paraId="6094BC4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38A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F3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36B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7A4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 (Gr1-2): 20/0 - 16/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867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0FF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724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ermanent RNL palsy (Gr1-2): 0-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488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3. Surgeons had to place drain more frequently in</w:t>
            </w:r>
          </w:p>
        </w:tc>
      </w:tr>
      <w:tr w:rsidR="005A1FA8" w:rsidRPr="00E44FD5" w14:paraId="35A37698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8D9B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67F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601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64C0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 (Gr1-2): 38 - 43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ECED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2712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33C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atoma/seroma (Gr1-2): 2-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B1A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PA-R patients compared with TO patients. </w:t>
            </w:r>
          </w:p>
        </w:tc>
      </w:tr>
      <w:tr w:rsidR="005A1FA8" w:rsidRPr="00E44FD5" w14:paraId="22C6C197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6DE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Dabas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(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F1B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9B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B07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Hemithyroidectomy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6B7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C05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Pocket dissection time: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D45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Hospital stay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1.5 d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038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1. TAT and PA-R are safe surgical approaches</w:t>
            </w:r>
          </w:p>
        </w:tc>
      </w:tr>
      <w:tr w:rsidR="005A1FA8" w:rsidRPr="00E44FD5" w14:paraId="4E9BCFE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8C6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8, Ind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4CD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Uncontroll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9C2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F37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N=16 (TAT=5 - PA-R=1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BC4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umor size: 2.2 cm (&lt;3.5cm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A5E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</w:rPr>
            </w:pPr>
            <w:r w:rsidRPr="001E48E9">
              <w:rPr>
                <w:color w:val="000000"/>
                <w:sz w:val="16"/>
                <w:szCs w:val="16"/>
              </w:rPr>
              <w:t>TAT: 42 min - PA-R: 40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14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VAS pain scor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d7&gt;m1&gt;m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8D9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with low proportion of postoperative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compli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5A1FA8" w:rsidRPr="00E44FD5" w14:paraId="562059D2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7AC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F8E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1F2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9F9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=26.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58E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ollicular neoplasm: N=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3E7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Console operative time: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F25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d7: 2; m1: 0.6; m3: 0.2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BE8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cations. Pain and speech score improved from </w:t>
            </w:r>
          </w:p>
        </w:tc>
      </w:tr>
      <w:tr w:rsidR="005A1FA8" w:rsidRPr="00E44FD5" w14:paraId="182E9460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B52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F67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7C5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DD2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=13/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59A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apillary cancer: N=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CA1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</w:rPr>
            </w:pPr>
            <w:r w:rsidRPr="001E48E9">
              <w:rPr>
                <w:color w:val="000000"/>
                <w:sz w:val="16"/>
                <w:szCs w:val="16"/>
              </w:rPr>
              <w:t>TAT: 59 min - PA-R: 52 mi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875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Speech scor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d7&gt;m1&gt;m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2B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7-day to 3-month postoperative times. </w:t>
            </w:r>
          </w:p>
        </w:tc>
      </w:tr>
      <w:tr w:rsidR="005A1FA8" w:rsidRPr="00E44FD5" w14:paraId="78383753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E4B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2E8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473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0B5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: 40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E11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Adenomatous lesion: N=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437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Average blood loss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45 mL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F03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d7: 1.06; m1: 0.5; m3: 0.2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7E1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3. No patient had postoperative dysphagia, </w:t>
            </w:r>
          </w:p>
        </w:tc>
      </w:tr>
      <w:tr w:rsidR="005A1FA8" w:rsidRPr="00E44FD5" w14:paraId="7F3052B4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739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59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662A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4C93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6BD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A33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Conversion rat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1/1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B1E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Cosmesis satisfaction: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1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6EC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aspiration, shoulder dysfunction or chyle leak.</w:t>
            </w:r>
          </w:p>
        </w:tc>
      </w:tr>
      <w:tr w:rsidR="005A1FA8" w:rsidRPr="00E44FD5" w14:paraId="667D718B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CD1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7F9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A9F2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84AF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107F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AD8D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32C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 palsy: N=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E173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4. One patient required surgical conversion. </w:t>
            </w:r>
          </w:p>
        </w:tc>
      </w:tr>
    </w:tbl>
    <w:p w14:paraId="7579D628" w14:textId="77777777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  <w:sectPr w:rsidR="005A1FA8" w:rsidRPr="001E48E9" w:rsidSect="001D14E2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E19B59D" w14:textId="31C26F3F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Appendix </w:t>
      </w:r>
      <w:r w:rsidR="00875430">
        <w:rPr>
          <w:rFonts w:ascii="Times New Roman" w:hAnsi="Times New Roman" w:cs="Times New Roman"/>
          <w:b/>
          <w:lang w:val="en-US"/>
        </w:rPr>
        <w:t>2</w:t>
      </w:r>
      <w:r w:rsidRPr="001E48E9">
        <w:rPr>
          <w:rFonts w:ascii="Times New Roman" w:hAnsi="Times New Roman" w:cs="Times New Roman"/>
          <w:b/>
          <w:lang w:val="en-US"/>
        </w:rPr>
        <w:t>: Characteristics of Studies.</w:t>
      </w:r>
    </w:p>
    <w:tbl>
      <w:tblPr>
        <w:tblW w:w="15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20"/>
        <w:gridCol w:w="354"/>
        <w:gridCol w:w="2120"/>
        <w:gridCol w:w="2220"/>
        <w:gridCol w:w="2480"/>
        <w:gridCol w:w="2900"/>
        <w:gridCol w:w="3360"/>
      </w:tblGrid>
      <w:tr w:rsidR="005A1FA8" w:rsidRPr="001E48E9" w14:paraId="22944B41" w14:textId="77777777" w:rsidTr="003A5984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93642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References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3CDF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0802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EL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1C20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Indications &amp; cohort</w:t>
            </w:r>
          </w:p>
        </w:tc>
        <w:tc>
          <w:tcPr>
            <w:tcW w:w="2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EAF2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Pathological outcomes</w:t>
            </w:r>
          </w:p>
        </w:tc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7E801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Surgical features</w:t>
            </w:r>
          </w:p>
        </w:tc>
        <w:tc>
          <w:tcPr>
            <w:tcW w:w="2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C6101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Complications/Other outcomes</w:t>
            </w:r>
          </w:p>
        </w:tc>
        <w:tc>
          <w:tcPr>
            <w:tcW w:w="3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239E8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Main findings</w:t>
            </w:r>
          </w:p>
        </w:tc>
      </w:tr>
      <w:tr w:rsidR="005A1FA8" w:rsidRPr="00E44FD5" w14:paraId="36927BB2" w14:textId="77777777" w:rsidTr="003A5984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CB8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Russell (22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44B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Retrospectiv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2DE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4E4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hyroidectomy (hemi/tot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3B8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nly benign-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947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Operative time (Gr1-3/4): 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8A3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Transient RNL palsy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5D3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1. TAT, PA-R and TO are safe surgical approaches</w:t>
            </w:r>
          </w:p>
        </w:tc>
      </w:tr>
      <w:tr w:rsidR="005A1FA8" w:rsidRPr="00E44FD5" w14:paraId="0112A5D7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3EA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19, U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17C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hart-review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42D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47D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2: 70 TAT - 54 PA-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870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undetermined nodules: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1C0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: 139-179-126-90; Gr1-3&gt;Gr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A4A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4: 1-2-4-6; Gr1-3=Gr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C8A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for hemi- and total thyroidectomy in patients </w:t>
            </w:r>
          </w:p>
        </w:tc>
      </w:tr>
      <w:tr w:rsidR="005A1FA8" w:rsidRPr="00E44FD5" w14:paraId="42B9962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C86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D49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85BD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782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3-4: 92 TO - 410 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525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Stages: -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382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ot: 165-NP-172-126; Gr1-3&gt;Gr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70B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Postoperative </w:t>
            </w:r>
            <w:proofErr w:type="spellStart"/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hh</w:t>
            </w:r>
            <w:proofErr w:type="spellEnd"/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 &amp; seroma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890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with benign or undetermined nodules. </w:t>
            </w:r>
          </w:p>
        </w:tc>
      </w:tr>
      <w:tr w:rsidR="005A1FA8" w:rsidRPr="00E44FD5" w14:paraId="44BFDF8C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FEC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035F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F64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E66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: Gr1-3/4: 169/2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A06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Tumor size (Gr1-3/4):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657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413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4 (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hh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>): 0-3-0-1; Gr1&gt;2-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D34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. Operative times are longer in minimal invasive</w:t>
            </w:r>
          </w:p>
        </w:tc>
      </w:tr>
      <w:tr w:rsidR="005A1FA8" w:rsidRPr="00E44FD5" w14:paraId="0652F47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E3C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8AE2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A7D1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BAB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 (Gr1-3/4): 27.4-31.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EAB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.8/2.9 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69C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FE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4 (seroma): 2-3-1-2; Gr1=2=3=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BEE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approaches compared with open surgery.</w:t>
            </w:r>
          </w:p>
        </w:tc>
      </w:tr>
      <w:tr w:rsidR="005A1FA8" w:rsidRPr="00E44FD5" w14:paraId="2574A587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3A1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BC7F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4CE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C1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F/M (Gr1-3/4):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0D0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D53A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E131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0DD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3. Only hematoma proportion was higher in TAT</w:t>
            </w:r>
          </w:p>
        </w:tc>
      </w:tr>
      <w:tr w:rsidR="005A1FA8" w:rsidRPr="00E44FD5" w14:paraId="2112B10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F20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C30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684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E34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2/14 / 307/4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196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1D0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5276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463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group compared with others. There were no </w:t>
            </w:r>
          </w:p>
        </w:tc>
      </w:tr>
      <w:tr w:rsidR="005A1FA8" w:rsidRPr="00E44FD5" w14:paraId="6B835FF0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0A3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EF4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728D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CD3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 (Gr1-3/4): 43.9/53.5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D22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C031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F981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AB8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ermanent RNL palsy or hypoparathyroidism.</w:t>
            </w:r>
          </w:p>
        </w:tc>
      </w:tr>
      <w:tr w:rsidR="005A1FA8" w:rsidRPr="00E44FD5" w14:paraId="7D2BDB69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6AB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Lee (2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5B2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C5F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18F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hyroidectomy (hemi/tot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42A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C2E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AT: Robotic/endo: 46-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E18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Cosmetic satisfaction scor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66F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1. Cosmetic satisfaction and scar consciousness</w:t>
            </w:r>
          </w:p>
        </w:tc>
      </w:tr>
      <w:tr w:rsidR="005A1FA8" w:rsidRPr="00E44FD5" w14:paraId="411F75AD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53B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20, Ko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89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Non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9E6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BCF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: 50 TAT (27-23-4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2AE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: 2 (4) - 48 (9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2F4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A: Robotic/endo: 42-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082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3- 12-m: Gr1=Gr2&gt;Gr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3A4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scores were better in patients benefiting from</w:t>
            </w:r>
          </w:p>
        </w:tc>
      </w:tr>
      <w:tr w:rsidR="005A1FA8" w:rsidRPr="00E44FD5" w14:paraId="17A04037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22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6A8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Randomiz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AEE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BE2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2: 50 PA-R/E (41-9-1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40D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2: 7 (14) - 43 (8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CA5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perative tim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Gr3&gt;1-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ACB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Scar consciousnes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BFA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TAT or PA approaches compared with open </w:t>
            </w:r>
          </w:p>
        </w:tc>
      </w:tr>
      <w:tr w:rsidR="005A1FA8" w:rsidRPr="001E48E9" w14:paraId="2AD81664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299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54C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ontroll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544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957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3: 50 CT (26-24-3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D65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3: 10 (40) - 20 (8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95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2-3: 199-220-15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F3D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3- 12-m: Gr1=Gr2&gt;Gr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ACF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cervical thyroidectomy. </w:t>
            </w:r>
          </w:p>
        </w:tc>
      </w:tr>
      <w:tr w:rsidR="005A1FA8" w:rsidRPr="00E44FD5" w14:paraId="7ADE8EFF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C1C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06F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8A6D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36C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: 24-25-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B56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Stages: I, II, III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CB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Amount of drainage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>: (Gr1&gt;2&gt;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CA9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RNL palsy &amp; hypoparathyroidism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5BC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2. Scar healing is worse in TAT and PA groups </w:t>
            </w:r>
          </w:p>
        </w:tc>
      </w:tr>
      <w:tr w:rsidR="005A1FA8" w:rsidRPr="00E44FD5" w14:paraId="0F79C856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C53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30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BB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A90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: 4/46-17/33-11/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8BD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Tumor size: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8AD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Gr1-2-3: 286-170-127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D66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2-3: 0-2-2/2-1-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DF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compared with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transcervical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appraoch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group. </w:t>
            </w:r>
          </w:p>
        </w:tc>
      </w:tr>
      <w:tr w:rsidR="005A1FA8" w:rsidRPr="00E44FD5" w14:paraId="78792944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524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28C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98C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FA1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: 40-43.5-57.6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1E3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0.96-1.2-1.08c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5BE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909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Postoperative </w:t>
            </w:r>
            <w:proofErr w:type="spellStart"/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hh</w:t>
            </w:r>
            <w:proofErr w:type="spellEnd"/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 &amp; seroma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474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3. There was no permanent RNL palsy. </w:t>
            </w:r>
          </w:p>
        </w:tc>
      </w:tr>
      <w:tr w:rsidR="005A1FA8" w:rsidRPr="00E44FD5" w14:paraId="7C9D4C83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FCC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24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76A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F53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BFF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B5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816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2-3: 0-0-0/3-2-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373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4. There was no conversion to open surgery. </w:t>
            </w:r>
          </w:p>
        </w:tc>
      </w:tr>
      <w:tr w:rsidR="005A1FA8" w:rsidRPr="00E44FD5" w14:paraId="594BCB64" w14:textId="77777777" w:rsidTr="003A5984">
        <w:trPr>
          <w:trHeight w:val="26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06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Ji (24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DD9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E5D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F46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hyroidectomy (hemi/tot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971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499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NP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05A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Success rate of use of IONM: 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5D3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1. It is possible to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monitore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RLN during PA-R, </w:t>
            </w:r>
          </w:p>
        </w:tc>
      </w:tr>
      <w:tr w:rsidR="005A1FA8" w:rsidRPr="00E44FD5" w14:paraId="66FF20EA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8F0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20, Ko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AEE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ontroll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7F9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0CD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: 46 (39PA-R/7PA-E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678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apillary cancer (Gr1-2): 39-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337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FCC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-2: 38/46 - 48/5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4B5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PA-E or TO thyroidectomy in the majority of </w:t>
            </w:r>
          </w:p>
        </w:tc>
      </w:tr>
      <w:tr w:rsidR="005A1FA8" w:rsidRPr="001E48E9" w14:paraId="555CE88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9D9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182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2EE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CC8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2: 58 T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4B1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ollicular cancer (Gr1-2): 2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329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6DE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 palsy (Gr1-2): 1-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D0D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patients. </w:t>
            </w:r>
          </w:p>
        </w:tc>
      </w:tr>
      <w:tr w:rsidR="005A1FA8" w:rsidRPr="00E44FD5" w14:paraId="5886DFF4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7F0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706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CF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AD1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 (Gr1-2): N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85F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Medullary cancer (Gr1-2): 0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00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F03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6A1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2.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Sensitivy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, specificity, positive and negative </w:t>
            </w:r>
          </w:p>
        </w:tc>
      </w:tr>
      <w:tr w:rsidR="005A1FA8" w:rsidRPr="00E44FD5" w14:paraId="4880FFC3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672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643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92A2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25F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 (Gr1-2): 9/37 - 18/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821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ign lesion (Gr1-2): 5-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AFB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C4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5FF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edictive values of IONM were 50, 95, 17, 99%.</w:t>
            </w:r>
          </w:p>
        </w:tc>
      </w:tr>
      <w:tr w:rsidR="005A1FA8" w:rsidRPr="001E48E9" w14:paraId="09B3D625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0B9C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BEC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687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FF326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 (Gr1-2): 44 - 47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FE90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 (Gr1-2): 33-4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4F1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2E7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AC13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532AF785" w14:textId="77777777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</w:p>
    <w:p w14:paraId="32669E5B" w14:textId="77777777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  <w:sectPr w:rsidR="005A1FA8" w:rsidRPr="001E48E9" w:rsidSect="001D14E2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5D5D842" w14:textId="2EB50595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Appendix </w:t>
      </w:r>
      <w:r w:rsidR="00875430">
        <w:rPr>
          <w:rFonts w:ascii="Times New Roman" w:hAnsi="Times New Roman" w:cs="Times New Roman"/>
          <w:b/>
          <w:lang w:val="en-US"/>
        </w:rPr>
        <w:t>2</w:t>
      </w:r>
      <w:r w:rsidRPr="001E48E9">
        <w:rPr>
          <w:rFonts w:ascii="Times New Roman" w:hAnsi="Times New Roman" w:cs="Times New Roman"/>
          <w:b/>
          <w:lang w:val="en-US"/>
        </w:rPr>
        <w:t>: Characteristics of Studies.</w:t>
      </w:r>
    </w:p>
    <w:tbl>
      <w:tblPr>
        <w:tblW w:w="15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00"/>
        <w:gridCol w:w="354"/>
        <w:gridCol w:w="2120"/>
        <w:gridCol w:w="2220"/>
        <w:gridCol w:w="2480"/>
        <w:gridCol w:w="2900"/>
        <w:gridCol w:w="3360"/>
      </w:tblGrid>
      <w:tr w:rsidR="005A1FA8" w:rsidRPr="001E48E9" w14:paraId="5303AD5D" w14:textId="77777777" w:rsidTr="003A5984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63598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References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2C4FD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BDD4D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EL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A013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Indications &amp; cohort</w:t>
            </w:r>
          </w:p>
        </w:tc>
        <w:tc>
          <w:tcPr>
            <w:tcW w:w="2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CF38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Pathological outcomes</w:t>
            </w:r>
          </w:p>
        </w:tc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7AC7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Surgical features</w:t>
            </w:r>
          </w:p>
        </w:tc>
        <w:tc>
          <w:tcPr>
            <w:tcW w:w="2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ED945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Complications/Other outcomes</w:t>
            </w:r>
          </w:p>
        </w:tc>
        <w:tc>
          <w:tcPr>
            <w:tcW w:w="3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1EFA6" w14:textId="77777777" w:rsidR="005A1FA8" w:rsidRPr="001E48E9" w:rsidRDefault="005A1FA8" w:rsidP="003A598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b/>
                <w:bCs/>
                <w:color w:val="000000"/>
                <w:sz w:val="16"/>
                <w:szCs w:val="16"/>
                <w:lang w:val="en-US"/>
              </w:rPr>
              <w:t>Main findings</w:t>
            </w:r>
          </w:p>
        </w:tc>
      </w:tr>
      <w:tr w:rsidR="005A1FA8" w:rsidRPr="00E44FD5" w14:paraId="3730AC2B" w14:textId="77777777" w:rsidTr="003A5984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9E8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Wirth (2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8CE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9C8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Ib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2D9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hyroidectomy (hemi/tot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2E0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 xml:space="preserve">Benign-Malignant lesion 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A34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u w:val="single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Operative time (Gr1-2-3):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A16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u w:val="single"/>
                <w:lang w:val="en-US"/>
              </w:rPr>
              <w:t>Hospital stay (Gr1-2-3)</w:t>
            </w: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: 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BDC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1. PA-E and TAT are both safe and feasible </w:t>
            </w:r>
          </w:p>
        </w:tc>
      </w:tr>
      <w:tr w:rsidR="005A1FA8" w:rsidRPr="00E44FD5" w14:paraId="7F25C628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CEA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BF1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Controll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FC07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646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1: 57 PA-E (59 procedures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637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umor size (Gr1-2-3): N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5C4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132 - 176 - 152 min; Gr2&gt;Gr1-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71B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.2-2.7-2.4 d - Gr2 &gt; Gr1-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8C7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approaches for thyroidectomy. Complication rates</w:t>
            </w:r>
          </w:p>
        </w:tc>
      </w:tr>
      <w:tr w:rsidR="005A1FA8" w:rsidRPr="00E44FD5" w14:paraId="698934E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D71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FF7F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6DD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047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Gr2: 52 T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B6F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enign (Gr1-2-3): 98-50-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55D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7FC8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Infections Gr1-2-3: 0-1-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E65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re similar at the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expcetion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of hematoma that </w:t>
            </w:r>
          </w:p>
        </w:tc>
      </w:tr>
      <w:tr w:rsidR="005A1FA8" w:rsidRPr="00E44FD5" w14:paraId="03912D8F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82A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F620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E3D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B47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Gr3: 111 CT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927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Malignant (Gr1-2-3): 3-2-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0F5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FE2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emporary numbness (Gr1-2-3): 38-65-6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43B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wer</w:t>
            </w:r>
            <w:proofErr w:type="spell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more prevalent in TAT procedure. </w:t>
            </w:r>
          </w:p>
        </w:tc>
      </w:tr>
      <w:tr w:rsidR="005A1FA8" w:rsidRPr="00E44FD5" w14:paraId="651BE530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8B8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DBC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74A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F5B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BMI: N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C09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i (Gr1-2-3): 59-10-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8EF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5ED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ematoma (Gr1-2-3): 17-26-43; Gr2&gt;1,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63A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2. Cosmetic results are considered by patients as</w:t>
            </w:r>
          </w:p>
        </w:tc>
      </w:tr>
      <w:tr w:rsidR="005A1FA8" w:rsidRPr="00E44FD5" w14:paraId="71391FEC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4A2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098A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D17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B65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F/M: 54/5-106/5105/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22D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90B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2F1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HH surgical revision (Gr1-2-3): 2-2-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8BAB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excellent (1/6 score) in 84 and 78% of PA-E and </w:t>
            </w:r>
          </w:p>
        </w:tc>
      </w:tr>
      <w:tr w:rsidR="005A1FA8" w:rsidRPr="00E44FD5" w14:paraId="3C58B619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83D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9B1D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7B9A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BB82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Age: 45-48-59 </w:t>
            </w:r>
            <w:proofErr w:type="spellStart"/>
            <w:r w:rsidRPr="001E48E9">
              <w:rPr>
                <w:color w:val="000000"/>
                <w:sz w:val="16"/>
                <w:szCs w:val="16"/>
                <w:lang w:val="en-US"/>
              </w:rPr>
              <w:t>yo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27B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82B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308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hypocalcemia (Gr1-3): 1-5-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6B4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AT groups; and very good (2/6) in 10 and 18% of</w:t>
            </w:r>
          </w:p>
        </w:tc>
      </w:tr>
      <w:tr w:rsidR="005A1FA8" w:rsidRPr="001E48E9" w14:paraId="61E16F7E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A1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386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ACDE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9B8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BD45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EC7D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4AE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ermanent hypocalcemia (Gr1-3): 0-0-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80E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same groups, respectively. </w:t>
            </w:r>
          </w:p>
        </w:tc>
      </w:tr>
      <w:tr w:rsidR="005A1FA8" w:rsidRPr="00E44FD5" w14:paraId="0AEEDE1D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107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4B7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466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01B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701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510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C970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Transient RNL palsy (Gr1-3): 2-1-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B65E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3. Only 8 and 8% of patients of PA-E and TAT </w:t>
            </w:r>
          </w:p>
        </w:tc>
      </w:tr>
      <w:tr w:rsidR="005A1FA8" w:rsidRPr="00E44FD5" w14:paraId="5551C52D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A73A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1862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1449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1FA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575C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A6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A44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Permanent RNL palsy (Gr1-3): 1-1-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97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 w:rsidRPr="001E48E9">
              <w:rPr>
                <w:color w:val="000000"/>
                <w:sz w:val="16"/>
                <w:szCs w:val="16"/>
                <w:lang w:val="en-US"/>
              </w:rPr>
              <w:t>groups</w:t>
            </w:r>
            <w:proofErr w:type="gramEnd"/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 would not choose this techniques again. </w:t>
            </w:r>
          </w:p>
        </w:tc>
      </w:tr>
      <w:tr w:rsidR="005A1FA8" w:rsidRPr="001E48E9" w14:paraId="2A5D293A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79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8AD4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A3DB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F54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9437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B948" w14:textId="77777777" w:rsidR="005A1FA8" w:rsidRPr="001E48E9" w:rsidRDefault="005A1FA8" w:rsidP="003A598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B495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 xml:space="preserve">Cosmetic VAS score (Gr1-2):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7F2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5A1FA8" w:rsidRPr="001E48E9" w14:paraId="3C6E574F" w14:textId="77777777" w:rsidTr="003A5984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36E0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1328D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188C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39E1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62B1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B2333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41F4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Scores 1-2-3: 43-5-0 / 37-8-1; Gr1=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91319" w14:textId="77777777" w:rsidR="005A1FA8" w:rsidRPr="001E48E9" w:rsidRDefault="005A1FA8" w:rsidP="003A5984">
            <w:pPr>
              <w:rPr>
                <w:color w:val="000000"/>
                <w:sz w:val="16"/>
                <w:szCs w:val="16"/>
                <w:lang w:val="en-US"/>
              </w:rPr>
            </w:pPr>
            <w:r w:rsidRPr="001E48E9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70185880" w14:textId="77777777" w:rsidR="005A1FA8" w:rsidRPr="001E48E9" w:rsidRDefault="005A1FA8" w:rsidP="005A1FA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</w:p>
    <w:p w14:paraId="7108086E" w14:textId="3A796D47" w:rsidR="005A1FA8" w:rsidRPr="001E48E9" w:rsidRDefault="005A1FA8" w:rsidP="00C122F2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lang w:val="en-US"/>
        </w:rPr>
        <w:t>Appendix</w:t>
      </w:r>
      <w:r w:rsidRPr="001E48E9">
        <w:rPr>
          <w:rFonts w:ascii="Times New Roman" w:hAnsi="Times New Roman" w:cs="Times New Roman"/>
          <w:b/>
          <w:lang w:val="en-US"/>
        </w:rPr>
        <w:t xml:space="preserve"> </w:t>
      </w:r>
      <w:r w:rsidR="00875430">
        <w:rPr>
          <w:rFonts w:ascii="Times New Roman" w:hAnsi="Times New Roman" w:cs="Times New Roman"/>
          <w:b/>
          <w:lang w:val="en-US"/>
        </w:rPr>
        <w:t>2</w:t>
      </w:r>
      <w:r w:rsidRPr="001E48E9">
        <w:rPr>
          <w:rFonts w:ascii="Times New Roman" w:hAnsi="Times New Roman" w:cs="Times New Roman"/>
          <w:b/>
          <w:lang w:val="en-US"/>
        </w:rPr>
        <w:t xml:space="preserve"> footnotes</w:t>
      </w:r>
      <w:r w:rsidRPr="001E48E9">
        <w:rPr>
          <w:rFonts w:ascii="Times New Roman" w:hAnsi="Times New Roman" w:cs="Times New Roman"/>
          <w:lang w:val="en-US"/>
        </w:rPr>
        <w:t xml:space="preserve">: Data presented in this table were reviewed by three authors. </w:t>
      </w:r>
      <w:r w:rsidRPr="001E48E9">
        <w:rPr>
          <w:rFonts w:ascii="Times New Roman" w:hAnsi="Times New Roman" w:cs="Times New Roman"/>
          <w:color w:val="000000"/>
          <w:lang w:val="en-US"/>
        </w:rPr>
        <w:t>Abbreviations: BMI=body mass index; CT=conventional cervical approach; F/M=female/male; Endo=endoscopic approach; GRBAS=grade, roughness, breathiness, asthenia and strain; I=intensity; hemi=hemithyroidectomy; HH=hematoma; HS=hospital stay; IONM=intraoperative neural monitoring; MPT=maximum phonation time; ND=neck dissection; NHR=noise-to-harmonic ratio; NP=not provided; PA(-R/E)=post-auricular facelift (robotic/endoscopic); RNL=recurrent laryngeal nerve; TAT=</w:t>
      </w:r>
      <w:proofErr w:type="spellStart"/>
      <w:r w:rsidRPr="001E48E9">
        <w:rPr>
          <w:rFonts w:ascii="Times New Roman" w:hAnsi="Times New Roman" w:cs="Times New Roman"/>
          <w:color w:val="000000"/>
          <w:lang w:val="en-US"/>
        </w:rPr>
        <w:t>transaxillary</w:t>
      </w:r>
      <w:proofErr w:type="spellEnd"/>
      <w:r w:rsidRPr="001E48E9">
        <w:rPr>
          <w:rFonts w:ascii="Times New Roman" w:hAnsi="Times New Roman" w:cs="Times New Roman"/>
          <w:color w:val="000000"/>
          <w:lang w:val="en-US"/>
        </w:rPr>
        <w:t xml:space="preserve"> thyroidectomy; TO=</w:t>
      </w:r>
      <w:proofErr w:type="spellStart"/>
      <w:r w:rsidRPr="001E48E9">
        <w:rPr>
          <w:rFonts w:ascii="Times New Roman" w:hAnsi="Times New Roman" w:cs="Times New Roman"/>
          <w:color w:val="000000"/>
          <w:lang w:val="en-US"/>
        </w:rPr>
        <w:t>transoral</w:t>
      </w:r>
      <w:proofErr w:type="spellEnd"/>
      <w:r w:rsidRPr="001E48E9">
        <w:rPr>
          <w:rFonts w:ascii="Times New Roman" w:hAnsi="Times New Roman" w:cs="Times New Roman"/>
          <w:color w:val="000000"/>
          <w:lang w:val="en-US"/>
        </w:rPr>
        <w:t xml:space="preserve"> approach; VAS=visual analog scale; VHI=voice handicap index; </w:t>
      </w:r>
      <w:proofErr w:type="spellStart"/>
      <w:r w:rsidRPr="001E48E9">
        <w:rPr>
          <w:rFonts w:ascii="Times New Roman" w:hAnsi="Times New Roman" w:cs="Times New Roman"/>
          <w:color w:val="000000"/>
          <w:lang w:val="en-US"/>
        </w:rPr>
        <w:t>yo</w:t>
      </w:r>
      <w:proofErr w:type="spellEnd"/>
      <w:r w:rsidRPr="001E48E9">
        <w:rPr>
          <w:rFonts w:ascii="Times New Roman" w:hAnsi="Times New Roman" w:cs="Times New Roman"/>
          <w:color w:val="000000"/>
          <w:lang w:val="en-US"/>
        </w:rPr>
        <w:t xml:space="preserve">=years old.  </w:t>
      </w:r>
    </w:p>
    <w:p w14:paraId="5C384D62" w14:textId="77777777" w:rsidR="005A1FA8" w:rsidRPr="001E48E9" w:rsidRDefault="005A1FA8" w:rsidP="00C122F2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14:paraId="006791ED" w14:textId="77777777" w:rsidR="00CC493C" w:rsidRDefault="00CC493C">
      <w:pPr>
        <w:rPr>
          <w:lang w:val="en-US"/>
        </w:rPr>
        <w:sectPr w:rsidR="00CC493C" w:rsidSect="000711C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9A19FA4" w14:textId="50948908" w:rsidR="00CC493C" w:rsidRPr="00E44FD5" w:rsidRDefault="00E44FD5" w:rsidP="00CC493C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color w:val="00B050"/>
          <w:lang w:val="en-US"/>
        </w:rPr>
      </w:pPr>
      <w:r w:rsidRPr="00E44FD5">
        <w:rPr>
          <w:rFonts w:ascii="Times New Roman" w:hAnsi="Times New Roman" w:cs="Times New Roman"/>
          <w:color w:val="00B050"/>
          <w:lang w:val="en-US"/>
        </w:rPr>
        <w:lastRenderedPageBreak/>
        <w:t xml:space="preserve">Appendix 3: Bias analysis (MINORS). </w:t>
      </w:r>
    </w:p>
    <w:tbl>
      <w:tblPr>
        <w:tblW w:w="14596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2"/>
        <w:gridCol w:w="740"/>
        <w:gridCol w:w="1140"/>
        <w:gridCol w:w="1120"/>
        <w:gridCol w:w="1140"/>
        <w:gridCol w:w="1085"/>
        <w:gridCol w:w="1000"/>
        <w:gridCol w:w="1080"/>
        <w:gridCol w:w="1100"/>
        <w:gridCol w:w="907"/>
        <w:gridCol w:w="1040"/>
        <w:gridCol w:w="1095"/>
        <w:gridCol w:w="929"/>
        <w:gridCol w:w="918"/>
      </w:tblGrid>
      <w:tr w:rsidR="00256D53" w14:paraId="2EFA660A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AF35" w14:textId="77777777" w:rsidR="00116060" w:rsidRDefault="00116060"/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290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lear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BF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lusion o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4B2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29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ndpoint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06E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nbias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115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B8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lt;5% </w:t>
            </w:r>
            <w:proofErr w:type="spellStart"/>
            <w:r>
              <w:rPr>
                <w:color w:val="000000"/>
                <w:sz w:val="20"/>
                <w:szCs w:val="20"/>
              </w:rPr>
              <w:t>los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C70F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ud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557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equat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162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ntempo</w:t>
            </w:r>
            <w:proofErr w:type="spellEnd"/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6A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F8E5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equ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620D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tal </w:t>
            </w:r>
          </w:p>
        </w:tc>
      </w:tr>
      <w:tr w:rsidR="00116060" w14:paraId="6FF3F446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54E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7EB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ate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8AFF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nsecutiv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16A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ata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D3F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ppropriat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CB3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poi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4CC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equ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7C6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51A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CD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trol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5CF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ar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6C28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quivalence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5D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atistical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CF9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ORS</w:t>
            </w:r>
          </w:p>
        </w:tc>
      </w:tr>
      <w:tr w:rsidR="00116060" w14:paraId="70AF7CEB" w14:textId="77777777" w:rsidTr="00256D53">
        <w:trPr>
          <w:trHeight w:val="34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1D82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FCA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m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CF2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tients 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188F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ection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1F66D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 </w:t>
            </w:r>
            <w:proofErr w:type="spellStart"/>
            <w:r>
              <w:rPr>
                <w:color w:val="00000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76A3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2D02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E133" w14:textId="77777777" w:rsidR="00116060" w:rsidRDefault="001160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3F7D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ulation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B6FB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4FAA" w14:textId="77777777" w:rsidR="00116060" w:rsidRDefault="0011606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0F9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f groups</w:t>
            </w:r>
          </w:p>
        </w:tc>
        <w:tc>
          <w:tcPr>
            <w:tcW w:w="9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DDB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alyses </w:t>
            </w:r>
          </w:p>
        </w:tc>
        <w:tc>
          <w:tcPr>
            <w:tcW w:w="9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352E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ore </w:t>
            </w:r>
          </w:p>
        </w:tc>
      </w:tr>
      <w:tr w:rsidR="00116060" w14:paraId="66300619" w14:textId="77777777" w:rsidTr="00256D53">
        <w:trPr>
          <w:trHeight w:val="340"/>
        </w:trPr>
        <w:tc>
          <w:tcPr>
            <w:tcW w:w="130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834E4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rris (1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1C98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EF98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3679F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B0A9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15C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363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70B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C088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ED3F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9C4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9B7B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9086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3F7A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116060" w14:paraId="62DEA1EC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6E963" w14:textId="6204F0A8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rris (12)</w:t>
            </w:r>
            <w:r w:rsidR="000711CF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461E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D3DE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9B7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8A71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A67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17C7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1CB2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BDA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A10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2833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06B8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E921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66C1F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 w:rsidR="00116060" w14:paraId="2FB84FF4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6D193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andi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2AB0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EEF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D8F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A738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39E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966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8C3B5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C0A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E47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718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536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914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E69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6060" w14:paraId="60C78FAC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00B59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 (1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28A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467E8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15E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D45D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548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333E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A162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BB9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E09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5015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DF9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72E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10F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116060" w14:paraId="5B5F9162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9F4F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ye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15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942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2AE8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F14A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958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1DE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F41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9F3E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134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584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E21D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5EA2F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5F14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51EE8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16060" w14:paraId="6950966A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94B1E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ng (16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BB08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AE29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2CB8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3D9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51A3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B02A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1784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9A0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CEE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5A37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494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0E6F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A223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6060" w14:paraId="7F8141A7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73DF1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ke (1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33C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FEC8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0F11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221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0E0F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3F23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0440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FB4A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AC1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447F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FB5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E5B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5E4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116060" w14:paraId="4FBE790C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9EC7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shehr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26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7FC8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0994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C30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EBF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7602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BB3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FB2D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CC5E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1705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E596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94C1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8EF9D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2B2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6060" w14:paraId="53F89882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6AC95" w14:textId="72914E78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ng (18)</w:t>
            </w:r>
            <w:r w:rsidR="000711CF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7A73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6058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FCAA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DB5F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9B98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C41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5BC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0A898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B2E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B052D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8C5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E4B7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925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116060" w14:paraId="16EEBD42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F844E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n (19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45F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7705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2B43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5AB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722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FB1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3D1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0A0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149C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FB7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93A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10D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E7015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116060" w14:paraId="28512F77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F488B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ssel (20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E5D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7825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1F3C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1754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C0A4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A44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1369F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91F8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F0A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C631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CE6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75075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5D9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 w:rsidR="00116060" w14:paraId="3E5C728E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6B841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bas (21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76F2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075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0B6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C80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9AED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47C4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C29F5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6A4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050F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FD84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099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DD3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6E6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116060" w14:paraId="687B88FA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379F7" w14:textId="77777777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ssel (22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E46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1E0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0FD5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4629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77FE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32945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3204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E52F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CFCD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B8F0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F23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853F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A842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16060" w14:paraId="46189C4C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D85B" w14:textId="4B7C51F2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e (23)</w:t>
            </w:r>
            <w:r w:rsidR="000711CF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FD5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BE9D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611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11B02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5D92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91E5D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EA429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9295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483A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BAB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58D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0F7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D573E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 w:rsidR="00116060" w14:paraId="7030F1D2" w14:textId="77777777" w:rsidTr="00256D53">
        <w:trPr>
          <w:trHeight w:val="320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0E0FB" w14:textId="7B609098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i (24)</w:t>
            </w:r>
            <w:r w:rsidR="000711CF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3E11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018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3BF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19E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B000B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7306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7C88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2E9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581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8EA6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A4FD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73A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8263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 w:rsidR="00116060" w14:paraId="0677ABD6" w14:textId="77777777" w:rsidTr="00256D53">
        <w:trPr>
          <w:trHeight w:val="340"/>
        </w:trPr>
        <w:tc>
          <w:tcPr>
            <w:tcW w:w="13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E7AC" w14:textId="429815B3" w:rsidR="00116060" w:rsidRDefault="0011606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th (25)</w:t>
            </w:r>
            <w:r w:rsidR="000711CF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77FF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223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804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5F7F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452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3E0E0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BBC8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EA94C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18095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A1E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0997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AA431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F0CD" w14:textId="77777777" w:rsidR="00116060" w:rsidRDefault="0011606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116060" w:rsidRPr="00116060" w14:paraId="6E79EBA0" w14:textId="77777777" w:rsidTr="00256D53">
        <w:trPr>
          <w:trHeight w:val="34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EF88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167D" w14:textId="77777777" w:rsidR="00116060" w:rsidRPr="00116060" w:rsidRDefault="00116060">
            <w:pPr>
              <w:rPr>
                <w:color w:val="00B05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8A56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BF50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122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D3B9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2909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2D64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171D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9FCE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8DBB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E59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106F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2ECB" w14:textId="77777777" w:rsidR="00116060" w:rsidRPr="00116060" w:rsidRDefault="00116060">
            <w:pPr>
              <w:jc w:val="center"/>
              <w:rPr>
                <w:color w:val="00B050"/>
                <w:sz w:val="20"/>
                <w:szCs w:val="20"/>
              </w:rPr>
            </w:pPr>
          </w:p>
        </w:tc>
      </w:tr>
    </w:tbl>
    <w:p w14:paraId="2963C348" w14:textId="5FD82A66" w:rsidR="00A40718" w:rsidRPr="005A1FA8" w:rsidRDefault="00E44FD5" w:rsidP="00256D53">
      <w:pPr>
        <w:pStyle w:val="NormalWeb"/>
        <w:spacing w:line="480" w:lineRule="auto"/>
        <w:rPr>
          <w:lang w:val="en-US"/>
        </w:rPr>
      </w:pPr>
      <w:r w:rsidRPr="00256D53">
        <w:rPr>
          <w:color w:val="00B050"/>
          <w:sz w:val="24"/>
          <w:szCs w:val="24"/>
          <w:lang w:val="en-US"/>
        </w:rPr>
        <w:t xml:space="preserve">Appendix 3 footnotes: </w:t>
      </w:r>
      <w:r w:rsidR="00256D53" w:rsidRPr="00256D53">
        <w:rPr>
          <w:color w:val="00B050"/>
          <w:sz w:val="24"/>
          <w:szCs w:val="24"/>
          <w:lang w:val="en-US"/>
        </w:rPr>
        <w:t>Accordin</w:t>
      </w:r>
      <w:r w:rsidR="000711CF">
        <w:rPr>
          <w:color w:val="00B050"/>
          <w:sz w:val="24"/>
          <w:szCs w:val="24"/>
          <w:lang w:val="en-US"/>
        </w:rPr>
        <w:t>g</w:t>
      </w:r>
      <w:r w:rsidR="00256D53" w:rsidRPr="00256D53">
        <w:rPr>
          <w:color w:val="00B050"/>
          <w:sz w:val="24"/>
          <w:szCs w:val="24"/>
          <w:lang w:val="en-US"/>
        </w:rPr>
        <w:t xml:space="preserve"> to MINORS, </w:t>
      </w:r>
      <w:r w:rsidR="00256D53" w:rsidRPr="00256D53">
        <w:rPr>
          <w:rFonts w:eastAsia="Times New Roman"/>
          <w:color w:val="00B050"/>
          <w:sz w:val="24"/>
          <w:szCs w:val="24"/>
          <w:lang w:val="en-US"/>
        </w:rPr>
        <w:t>the items were scored</w:t>
      </w:r>
      <w:r w:rsidR="000711CF">
        <w:rPr>
          <w:rFonts w:eastAsia="Times New Roman"/>
          <w:color w:val="00B050"/>
          <w:sz w:val="24"/>
          <w:szCs w:val="24"/>
          <w:lang w:val="en-US"/>
        </w:rPr>
        <w:t xml:space="preserve"> NP if not provided;</w:t>
      </w:r>
      <w:r w:rsidR="00256D53" w:rsidRPr="00256D53">
        <w:rPr>
          <w:rFonts w:eastAsia="Times New Roman"/>
          <w:color w:val="00B050"/>
          <w:sz w:val="24"/>
          <w:szCs w:val="24"/>
          <w:lang w:val="en-US"/>
        </w:rPr>
        <w:t xml:space="preserve"> 0 if </w:t>
      </w:r>
      <w:r w:rsidR="000711CF">
        <w:rPr>
          <w:rFonts w:eastAsia="Times New Roman"/>
          <w:color w:val="00B050"/>
          <w:sz w:val="24"/>
          <w:szCs w:val="24"/>
          <w:lang w:val="en-US"/>
        </w:rPr>
        <w:t>absent</w:t>
      </w:r>
      <w:r w:rsidR="00256D53" w:rsidRPr="00256D53">
        <w:rPr>
          <w:rFonts w:eastAsia="Times New Roman"/>
          <w:color w:val="00B050"/>
          <w:sz w:val="24"/>
          <w:szCs w:val="24"/>
          <w:lang w:val="en-US"/>
        </w:rPr>
        <w:t xml:space="preserve">; 1 when reported but inadequate; and 2 when reported and adequate. </w:t>
      </w:r>
      <w:r w:rsidR="00256D53" w:rsidRPr="000711CF">
        <w:rPr>
          <w:rFonts w:eastAsia="Times New Roman"/>
          <w:color w:val="00B050"/>
          <w:sz w:val="24"/>
          <w:szCs w:val="24"/>
          <w:lang w:val="en-US"/>
        </w:rPr>
        <w:t>The global ideal score was 16 for non-comparative studies and 24 for comparative</w:t>
      </w:r>
      <w:r w:rsidR="000711CF" w:rsidRPr="007803A3">
        <w:rPr>
          <w:rFonts w:eastAsia="Times New Roman"/>
          <w:color w:val="00B050"/>
          <w:sz w:val="24"/>
          <w:szCs w:val="24"/>
          <w:lang w:val="en-US"/>
        </w:rPr>
        <w:t>*</w:t>
      </w:r>
      <w:r w:rsidR="00256D53" w:rsidRPr="007803A3">
        <w:rPr>
          <w:rFonts w:eastAsia="Times New Roman"/>
          <w:color w:val="00B050"/>
          <w:sz w:val="24"/>
          <w:szCs w:val="24"/>
          <w:lang w:val="en-US"/>
        </w:rPr>
        <w:t xml:space="preserve"> studies</w:t>
      </w:r>
      <w:r w:rsidR="007803A3" w:rsidRPr="007803A3">
        <w:rPr>
          <w:rFonts w:eastAsia="Times New Roman"/>
          <w:color w:val="00B050"/>
          <w:sz w:val="24"/>
          <w:szCs w:val="24"/>
          <w:lang w:val="en-US"/>
        </w:rPr>
        <w:t xml:space="preserve"> </w:t>
      </w:r>
      <w:r w:rsidR="007803A3" w:rsidRPr="007803A3">
        <w:rPr>
          <w:color w:val="00B050"/>
          <w:sz w:val="24"/>
          <w:szCs w:val="24"/>
          <w:shd w:val="clear" w:color="auto" w:fill="FFFFFF"/>
          <w:lang w:val="en-US"/>
        </w:rPr>
        <w:t>[10]</w:t>
      </w:r>
      <w:r w:rsidR="000711CF" w:rsidRPr="007803A3">
        <w:rPr>
          <w:rFonts w:eastAsia="Times New Roman"/>
          <w:color w:val="00B050"/>
          <w:sz w:val="24"/>
          <w:szCs w:val="24"/>
          <w:lang w:val="en-US"/>
        </w:rPr>
        <w:t>.</w:t>
      </w:r>
    </w:p>
    <w:sectPr w:rsidR="00A40718" w:rsidRPr="005A1FA8" w:rsidSect="00E44FD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80886A6C"/>
    <w:lvl w:ilvl="0">
      <w:start w:val="1"/>
      <w:numFmt w:val="decimal"/>
      <w:isLgl/>
      <w:lvlText w:val="%1."/>
      <w:lvlJc w:val="left"/>
      <w:pPr>
        <w:tabs>
          <w:tab w:val="num" w:pos="240"/>
        </w:tabs>
        <w:ind w:left="240" w:firstLine="0"/>
      </w:pPr>
      <w:rPr>
        <w:rFonts w:hint="default"/>
        <w:position w:val="0"/>
        <w:sz w:val="22"/>
        <w:lang w:val="en-US"/>
      </w:rPr>
    </w:lvl>
    <w:lvl w:ilvl="1">
      <w:start w:val="1"/>
      <w:numFmt w:val="lowerLetter"/>
      <w:suff w:val="nothing"/>
      <w:lvlText w:val="%2."/>
      <w:lvlJc w:val="left"/>
      <w:pPr>
        <w:ind w:left="0" w:firstLine="600"/>
      </w:pPr>
      <w:rPr>
        <w:rFonts w:hint="default"/>
        <w:position w:val="0"/>
        <w:sz w:val="22"/>
      </w:rPr>
    </w:lvl>
    <w:lvl w:ilvl="2">
      <w:start w:val="1"/>
      <w:numFmt w:val="lowerRoman"/>
      <w:suff w:val="nothing"/>
      <w:lvlText w:val="%3."/>
      <w:lvlJc w:val="left"/>
      <w:pPr>
        <w:ind w:left="0" w:firstLine="960"/>
      </w:pPr>
      <w:rPr>
        <w:rFonts w:hint="default"/>
        <w:position w:val="0"/>
        <w:sz w:val="22"/>
      </w:rPr>
    </w:lvl>
    <w:lvl w:ilvl="3">
      <w:start w:val="1"/>
      <w:numFmt w:val="decimal"/>
      <w:isLgl/>
      <w:suff w:val="nothing"/>
      <w:lvlText w:val="%4."/>
      <w:lvlJc w:val="left"/>
      <w:pPr>
        <w:ind w:left="0" w:firstLine="1320"/>
      </w:pPr>
      <w:rPr>
        <w:rFonts w:hint="default"/>
        <w:position w:val="0"/>
        <w:sz w:val="22"/>
      </w:rPr>
    </w:lvl>
    <w:lvl w:ilvl="4">
      <w:start w:val="1"/>
      <w:numFmt w:val="lowerLetter"/>
      <w:suff w:val="nothing"/>
      <w:lvlText w:val="%5."/>
      <w:lvlJc w:val="left"/>
      <w:pPr>
        <w:ind w:left="0" w:firstLine="1680"/>
      </w:pPr>
      <w:rPr>
        <w:rFonts w:hint="default"/>
        <w:position w:val="0"/>
        <w:sz w:val="22"/>
      </w:rPr>
    </w:lvl>
    <w:lvl w:ilvl="5">
      <w:start w:val="1"/>
      <w:numFmt w:val="lowerRoman"/>
      <w:suff w:val="nothing"/>
      <w:lvlText w:val="%6."/>
      <w:lvlJc w:val="left"/>
      <w:pPr>
        <w:ind w:left="0" w:firstLine="2040"/>
      </w:pPr>
      <w:rPr>
        <w:rFonts w:hint="default"/>
        <w:position w:val="0"/>
        <w:sz w:val="22"/>
      </w:rPr>
    </w:lvl>
    <w:lvl w:ilvl="6">
      <w:start w:val="1"/>
      <w:numFmt w:val="decimal"/>
      <w:isLgl/>
      <w:suff w:val="nothing"/>
      <w:lvlText w:val="%7."/>
      <w:lvlJc w:val="left"/>
      <w:pPr>
        <w:ind w:left="0" w:firstLine="2400"/>
      </w:pPr>
      <w:rPr>
        <w:rFonts w:hint="default"/>
        <w:position w:val="0"/>
        <w:sz w:val="22"/>
      </w:rPr>
    </w:lvl>
    <w:lvl w:ilvl="7">
      <w:start w:val="1"/>
      <w:numFmt w:val="lowerLetter"/>
      <w:suff w:val="nothing"/>
      <w:lvlText w:val="%8."/>
      <w:lvlJc w:val="left"/>
      <w:pPr>
        <w:ind w:left="0" w:firstLine="2760"/>
      </w:pPr>
      <w:rPr>
        <w:rFonts w:hint="default"/>
        <w:position w:val="0"/>
        <w:sz w:val="22"/>
      </w:rPr>
    </w:lvl>
    <w:lvl w:ilvl="8">
      <w:start w:val="1"/>
      <w:numFmt w:val="lowerRoman"/>
      <w:suff w:val="nothing"/>
      <w:lvlText w:val="%9."/>
      <w:lvlJc w:val="left"/>
      <w:pPr>
        <w:ind w:left="0" w:firstLine="3120"/>
      </w:pPr>
      <w:rPr>
        <w:rFonts w:hint="default"/>
        <w:position w:val="0"/>
        <w:sz w:val="22"/>
      </w:rPr>
    </w:lvl>
  </w:abstractNum>
  <w:abstractNum w:abstractNumId="1" w15:restartNumberingAfterBreak="0">
    <w:nsid w:val="056766FE"/>
    <w:multiLevelType w:val="hybridMultilevel"/>
    <w:tmpl w:val="AD0E5DF0"/>
    <w:lvl w:ilvl="0" w:tplc="8B3E3244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E4931AE"/>
    <w:multiLevelType w:val="hybridMultilevel"/>
    <w:tmpl w:val="B71EAA5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697404"/>
    <w:multiLevelType w:val="hybridMultilevel"/>
    <w:tmpl w:val="AFD058DC"/>
    <w:lvl w:ilvl="0" w:tplc="F9143D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D440CC"/>
    <w:multiLevelType w:val="multilevel"/>
    <w:tmpl w:val="1F741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F16D35"/>
    <w:multiLevelType w:val="multilevel"/>
    <w:tmpl w:val="D3C4C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DA7BA7"/>
    <w:multiLevelType w:val="hybridMultilevel"/>
    <w:tmpl w:val="B71EAA5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ED6FA2"/>
    <w:multiLevelType w:val="hybridMultilevel"/>
    <w:tmpl w:val="6C0219EC"/>
    <w:lvl w:ilvl="0" w:tplc="7ED2A62E">
      <w:numFmt w:val="bullet"/>
      <w:lvlText w:val="-"/>
      <w:lvlJc w:val="left"/>
      <w:pPr>
        <w:ind w:left="1068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45EA5601"/>
    <w:multiLevelType w:val="multilevel"/>
    <w:tmpl w:val="751AC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D26294"/>
    <w:multiLevelType w:val="hybridMultilevel"/>
    <w:tmpl w:val="B71EAA5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2E15CE"/>
    <w:multiLevelType w:val="hybridMultilevel"/>
    <w:tmpl w:val="B71EAA5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2621AF"/>
    <w:multiLevelType w:val="hybridMultilevel"/>
    <w:tmpl w:val="CED2007C"/>
    <w:lvl w:ilvl="0" w:tplc="E36A07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9A0392"/>
    <w:multiLevelType w:val="hybridMultilevel"/>
    <w:tmpl w:val="B71EAA5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10"/>
  </w:num>
  <w:num w:numId="8">
    <w:abstractNumId w:val="12"/>
  </w:num>
  <w:num w:numId="9">
    <w:abstractNumId w:val="9"/>
  </w:num>
  <w:num w:numId="10">
    <w:abstractNumId w:val="3"/>
  </w:num>
  <w:num w:numId="11">
    <w:abstractNumId w:val="6"/>
  </w:num>
  <w:num w:numId="12">
    <w:abstractNumId w:val="8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FA8"/>
    <w:rsid w:val="00017DC0"/>
    <w:rsid w:val="000711CF"/>
    <w:rsid w:val="00116060"/>
    <w:rsid w:val="00256D53"/>
    <w:rsid w:val="003203DF"/>
    <w:rsid w:val="00420D71"/>
    <w:rsid w:val="004644E6"/>
    <w:rsid w:val="004B77D9"/>
    <w:rsid w:val="005A1FA8"/>
    <w:rsid w:val="007803A3"/>
    <w:rsid w:val="007F02E1"/>
    <w:rsid w:val="00875430"/>
    <w:rsid w:val="00C122F2"/>
    <w:rsid w:val="00C87389"/>
    <w:rsid w:val="00CC493C"/>
    <w:rsid w:val="00E44FD5"/>
    <w:rsid w:val="00E9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CFE01"/>
  <w15:chartTrackingRefBased/>
  <w15:docId w15:val="{93921BF5-F297-E74E-82F9-2A65E94E3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FA8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FA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FA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paragraph" w:customStyle="1" w:styleId="CorpsA">
    <w:name w:val="Corps A"/>
    <w:rsid w:val="005A1FA8"/>
    <w:rPr>
      <w:rFonts w:ascii="Helvetica" w:eastAsia="ヒラギノ角ゴ Pro W3" w:hAnsi="Helvetica" w:cs="Times New Roman"/>
      <w:color w:val="00000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5A1FA8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apple-converted-space">
    <w:name w:val="apple-converted-space"/>
    <w:basedOn w:val="DefaultParagraphFont"/>
    <w:rsid w:val="005A1FA8"/>
  </w:style>
  <w:style w:type="character" w:customStyle="1" w:styleId="highlight">
    <w:name w:val="highlight"/>
    <w:basedOn w:val="DefaultParagraphFont"/>
    <w:rsid w:val="005A1FA8"/>
  </w:style>
  <w:style w:type="paragraph" w:customStyle="1" w:styleId="Bibliographie1">
    <w:name w:val="Bibliographie1"/>
    <w:basedOn w:val="Normal"/>
    <w:rsid w:val="005A1FA8"/>
    <w:pPr>
      <w:tabs>
        <w:tab w:val="left" w:pos="500"/>
      </w:tabs>
      <w:spacing w:after="240"/>
      <w:ind w:left="504" w:hanging="504"/>
      <w:jc w:val="both"/>
    </w:pPr>
    <w:rPr>
      <w:rFonts w:eastAsiaTheme="minorEastAsia" w:cstheme="minorBidi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A1FA8"/>
    <w:rPr>
      <w:color w:val="0000FF"/>
      <w:u w:val="single"/>
    </w:rPr>
  </w:style>
  <w:style w:type="character" w:customStyle="1" w:styleId="jrnl">
    <w:name w:val="jrnl"/>
    <w:basedOn w:val="DefaultParagraphFont"/>
    <w:rsid w:val="005A1FA8"/>
  </w:style>
  <w:style w:type="paragraph" w:customStyle="1" w:styleId="Titre1">
    <w:name w:val="Titre1"/>
    <w:basedOn w:val="Normal"/>
    <w:rsid w:val="005A1FA8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paragraph" w:customStyle="1" w:styleId="desc">
    <w:name w:val="desc"/>
    <w:basedOn w:val="Normal"/>
    <w:rsid w:val="005A1FA8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ref-journal">
    <w:name w:val="ref-journal"/>
    <w:basedOn w:val="DefaultParagraphFont"/>
    <w:rsid w:val="005A1FA8"/>
  </w:style>
  <w:style w:type="character" w:customStyle="1" w:styleId="ref-vol">
    <w:name w:val="ref-vol"/>
    <w:basedOn w:val="DefaultParagraphFont"/>
    <w:rsid w:val="005A1FA8"/>
  </w:style>
  <w:style w:type="paragraph" w:styleId="ListParagraph">
    <w:name w:val="List Paragraph"/>
    <w:basedOn w:val="Normal"/>
    <w:uiPriority w:val="34"/>
    <w:qFormat/>
    <w:rsid w:val="005A1FA8"/>
    <w:pPr>
      <w:ind w:left="720"/>
      <w:contextualSpacing/>
    </w:pPr>
    <w:rPr>
      <w:rFonts w:asciiTheme="minorHAnsi" w:eastAsiaTheme="minorEastAsia" w:hAnsiTheme="minorHAnsi" w:cstheme="minorBidi"/>
      <w:lang w:val="fr-FR" w:eastAsia="zh-CN"/>
    </w:rPr>
  </w:style>
  <w:style w:type="character" w:customStyle="1" w:styleId="tlid-translation">
    <w:name w:val="tlid-translation"/>
    <w:basedOn w:val="DefaultParagraphFont"/>
    <w:rsid w:val="005A1FA8"/>
  </w:style>
  <w:style w:type="table" w:styleId="TableGrid">
    <w:name w:val="Table Grid"/>
    <w:basedOn w:val="TableNormal"/>
    <w:uiPriority w:val="59"/>
    <w:rsid w:val="005A1FA8"/>
    <w:rPr>
      <w:rFonts w:eastAsiaTheme="minorEastAsia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Normal"/>
    <w:uiPriority w:val="42"/>
    <w:rsid w:val="005A1FA8"/>
    <w:rPr>
      <w:rFonts w:eastAsiaTheme="minorEastAsia"/>
      <w:lang w:val="fr-FR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1FA8"/>
    <w:rPr>
      <w:sz w:val="18"/>
      <w:szCs w:val="18"/>
    </w:rPr>
  </w:style>
  <w:style w:type="paragraph" w:styleId="NoSpacing">
    <w:name w:val="No Spacing"/>
    <w:uiPriority w:val="1"/>
    <w:qFormat/>
    <w:rsid w:val="005A1FA8"/>
    <w:rPr>
      <w:sz w:val="22"/>
      <w:szCs w:val="22"/>
      <w:lang w:val="fr-FR"/>
    </w:rPr>
  </w:style>
  <w:style w:type="paragraph" w:customStyle="1" w:styleId="Titre2">
    <w:name w:val="Titre2"/>
    <w:basedOn w:val="Normal"/>
    <w:rsid w:val="005A1FA8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paragraph" w:customStyle="1" w:styleId="Titre3">
    <w:name w:val="Titre3"/>
    <w:basedOn w:val="Normal"/>
    <w:rsid w:val="005A1FA8"/>
    <w:pPr>
      <w:spacing w:before="100" w:beforeAutospacing="1" w:after="100" w:afterAutospacing="1"/>
    </w:pPr>
    <w:rPr>
      <w:lang w:val="fr-FR"/>
    </w:rPr>
  </w:style>
  <w:style w:type="paragraph" w:customStyle="1" w:styleId="details">
    <w:name w:val="details"/>
    <w:basedOn w:val="Normal"/>
    <w:rsid w:val="005A1FA8"/>
    <w:pPr>
      <w:spacing w:before="100" w:beforeAutospacing="1" w:after="100" w:afterAutospacing="1"/>
    </w:pPr>
    <w:rPr>
      <w:lang w:val="fr-FR"/>
    </w:rPr>
  </w:style>
  <w:style w:type="character" w:customStyle="1" w:styleId="docsum-authors">
    <w:name w:val="docsum-authors"/>
    <w:basedOn w:val="DefaultParagraphFont"/>
    <w:rsid w:val="005A1FA8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A1FA8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fr-F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A1FA8"/>
    <w:rPr>
      <w:rFonts w:ascii="Arial" w:eastAsia="Times New Roman" w:hAnsi="Arial" w:cs="Arial"/>
      <w:vanish/>
      <w:sz w:val="16"/>
      <w:szCs w:val="16"/>
      <w:lang w:val="fr-FR" w:eastAsia="fr-F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A1FA8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fr-F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A1FA8"/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docsum-journal-citation">
    <w:name w:val="docsum-journal-citation"/>
    <w:basedOn w:val="DefaultParagraphFont"/>
    <w:rsid w:val="005A1FA8"/>
  </w:style>
  <w:style w:type="character" w:customStyle="1" w:styleId="citation-part">
    <w:name w:val="citation-part"/>
    <w:basedOn w:val="DefaultParagraphFont"/>
    <w:rsid w:val="005A1FA8"/>
  </w:style>
  <w:style w:type="character" w:customStyle="1" w:styleId="docsum-pmid">
    <w:name w:val="docsum-pmid"/>
    <w:basedOn w:val="DefaultParagraphFont"/>
    <w:rsid w:val="005A1FA8"/>
  </w:style>
  <w:style w:type="character" w:customStyle="1" w:styleId="period">
    <w:name w:val="period"/>
    <w:basedOn w:val="DefaultParagraphFont"/>
    <w:rsid w:val="005A1FA8"/>
  </w:style>
  <w:style w:type="character" w:customStyle="1" w:styleId="cit">
    <w:name w:val="cit"/>
    <w:basedOn w:val="DefaultParagraphFont"/>
    <w:rsid w:val="005A1FA8"/>
  </w:style>
  <w:style w:type="paragraph" w:styleId="BalloonText">
    <w:name w:val="Balloon Text"/>
    <w:basedOn w:val="Normal"/>
    <w:link w:val="BalloonTextChar"/>
    <w:uiPriority w:val="99"/>
    <w:semiHidden/>
    <w:unhideWhenUsed/>
    <w:rsid w:val="005A1FA8"/>
    <w:rPr>
      <w:rFonts w:ascii="Segoe UI" w:eastAsiaTheme="minorEastAsia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FA8"/>
    <w:rPr>
      <w:rFonts w:ascii="Segoe UI" w:eastAsiaTheme="minorEastAsia" w:hAnsi="Segoe UI" w:cs="Segoe UI"/>
      <w:sz w:val="18"/>
      <w:szCs w:val="18"/>
      <w:lang w:val="fr-FR" w:eastAsia="fr-FR"/>
    </w:rPr>
  </w:style>
  <w:style w:type="paragraph" w:customStyle="1" w:styleId="Normal1">
    <w:name w:val="Normal1"/>
    <w:rsid w:val="005A1FA8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5A1FA8"/>
    <w:rPr>
      <w:color w:val="954F72" w:themeColor="followedHyperlink"/>
      <w:u w:val="single"/>
    </w:rPr>
  </w:style>
  <w:style w:type="character" w:customStyle="1" w:styleId="authors-list-item">
    <w:name w:val="authors-list-item"/>
    <w:basedOn w:val="DefaultParagraphFont"/>
    <w:rsid w:val="005A1FA8"/>
  </w:style>
  <w:style w:type="character" w:customStyle="1" w:styleId="author-sup-separator">
    <w:name w:val="author-sup-separator"/>
    <w:basedOn w:val="DefaultParagraphFont"/>
    <w:rsid w:val="005A1FA8"/>
  </w:style>
  <w:style w:type="character" w:customStyle="1" w:styleId="comma">
    <w:name w:val="comma"/>
    <w:basedOn w:val="DefaultParagraphFont"/>
    <w:rsid w:val="005A1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9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87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3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518</Words>
  <Characters>1435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ome LECHIEN</dc:creator>
  <cp:keywords/>
  <dc:description/>
  <cp:lastModifiedBy>Yamuna R.</cp:lastModifiedBy>
  <cp:revision>16</cp:revision>
  <dcterms:created xsi:type="dcterms:W3CDTF">2021-12-30T19:25:00Z</dcterms:created>
  <dcterms:modified xsi:type="dcterms:W3CDTF">2023-04-05T04:12:00Z</dcterms:modified>
</cp:coreProperties>
</file>